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A72" w:rsidRDefault="00493A72" w:rsidP="00A0141E">
      <w:pPr>
        <w:spacing w:line="480" w:lineRule="auto"/>
        <w:jc w:val="both"/>
      </w:pPr>
    </w:p>
    <w:p w:rsidR="00E92BFB" w:rsidRPr="008504C8" w:rsidRDefault="00E92BFB" w:rsidP="00A0141E">
      <w:pPr>
        <w:pStyle w:val="Beschriftung"/>
        <w:keepNext/>
        <w:spacing w:line="480" w:lineRule="auto"/>
        <w:ind w:left="-198"/>
        <w:rPr>
          <w:b/>
          <w:i w:val="0"/>
          <w:color w:val="auto"/>
        </w:rPr>
      </w:pPr>
      <w:r w:rsidRPr="008504C8">
        <w:rPr>
          <w:b/>
          <w:i w:val="0"/>
          <w:color w:val="auto"/>
        </w:rPr>
        <w:t xml:space="preserve">Table S </w:t>
      </w:r>
      <w:r w:rsidRPr="008504C8">
        <w:rPr>
          <w:b/>
          <w:i w:val="0"/>
          <w:color w:val="auto"/>
        </w:rPr>
        <w:fldChar w:fldCharType="begin"/>
      </w:r>
      <w:r w:rsidRPr="008504C8">
        <w:rPr>
          <w:b/>
          <w:i w:val="0"/>
          <w:color w:val="auto"/>
        </w:rPr>
        <w:instrText xml:space="preserve"> SEQ Table_S \* ARABIC </w:instrText>
      </w:r>
      <w:r w:rsidRPr="008504C8">
        <w:rPr>
          <w:b/>
          <w:i w:val="0"/>
          <w:color w:val="auto"/>
        </w:rPr>
        <w:fldChar w:fldCharType="separate"/>
      </w:r>
      <w:r w:rsidR="00FB06FD">
        <w:rPr>
          <w:b/>
          <w:i w:val="0"/>
          <w:noProof/>
          <w:color w:val="auto"/>
        </w:rPr>
        <w:t>1</w:t>
      </w:r>
      <w:r w:rsidRPr="008504C8">
        <w:rPr>
          <w:b/>
          <w:i w:val="0"/>
          <w:color w:val="auto"/>
        </w:rPr>
        <w:fldChar w:fldCharType="end"/>
      </w:r>
      <w:r w:rsidRPr="008504C8">
        <w:rPr>
          <w:b/>
          <w:i w:val="0"/>
          <w:color w:val="auto"/>
        </w:rPr>
        <w:t>: List of genes in which mutations were described to affect the leptin-</w:t>
      </w:r>
      <w:proofErr w:type="spellStart"/>
      <w:r w:rsidRPr="008504C8">
        <w:rPr>
          <w:b/>
          <w:i w:val="0"/>
          <w:color w:val="auto"/>
        </w:rPr>
        <w:t>melanocortin</w:t>
      </w:r>
      <w:proofErr w:type="spellEnd"/>
      <w:r w:rsidRPr="008504C8">
        <w:rPr>
          <w:b/>
          <w:i w:val="0"/>
          <w:color w:val="auto"/>
        </w:rPr>
        <w:t xml:space="preserve"> signaling pathway</w:t>
      </w:r>
    </w:p>
    <w:tbl>
      <w:tblPr>
        <w:tblW w:w="949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"/>
        <w:gridCol w:w="2329"/>
        <w:gridCol w:w="3766"/>
        <w:gridCol w:w="2903"/>
      </w:tblGrid>
      <w:tr w:rsidR="00CC2AB9" w:rsidRPr="00A46490" w:rsidTr="002661F5">
        <w:trPr>
          <w:trHeight w:val="402"/>
          <w:jc w:val="center"/>
        </w:trPr>
        <w:tc>
          <w:tcPr>
            <w:tcW w:w="4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</w:tcPr>
          <w:p w:rsidR="00CC2AB9" w:rsidRPr="008F1A6E" w:rsidRDefault="00CC2AB9" w:rsidP="00A0141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8F1A6E" w:rsidRDefault="00CC2AB9" w:rsidP="00A0141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F1A6E">
              <w:rPr>
                <w:sz w:val="20"/>
                <w:szCs w:val="20"/>
              </w:rPr>
              <w:t>Mutation</w:t>
            </w:r>
            <w:r>
              <w:rPr>
                <w:sz w:val="20"/>
                <w:szCs w:val="20"/>
              </w:rPr>
              <w:t xml:space="preserve"> and References</w:t>
            </w:r>
          </w:p>
        </w:tc>
        <w:tc>
          <w:tcPr>
            <w:tcW w:w="37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</w:tcPr>
          <w:p w:rsidR="00CC2AB9" w:rsidRPr="008F1A6E" w:rsidRDefault="00CC2AB9" w:rsidP="00A0141E">
            <w:pPr>
              <w:tabs>
                <w:tab w:val="left" w:pos="1318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Way of action</w:t>
            </w:r>
          </w:p>
        </w:tc>
        <w:tc>
          <w:tcPr>
            <w:tcW w:w="29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8F1A6E" w:rsidRDefault="00CC2AB9" w:rsidP="00A0141E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Phenotype</w:t>
            </w:r>
          </w:p>
        </w:tc>
      </w:tr>
      <w:tr w:rsidR="00CC2AB9" w:rsidRPr="003D578A" w:rsidTr="002661F5">
        <w:trPr>
          <w:trHeight w:val="584"/>
          <w:jc w:val="center"/>
        </w:trPr>
        <w:tc>
          <w:tcPr>
            <w:tcW w:w="496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extDirection w:val="btLr"/>
            <w:vAlign w:val="center"/>
          </w:tcPr>
          <w:p w:rsidR="00CC2AB9" w:rsidRPr="00CC2AB9" w:rsidRDefault="00CC2AB9" w:rsidP="00A0141E">
            <w:pPr>
              <w:spacing w:line="240" w:lineRule="auto"/>
              <w:ind w:left="113" w:right="113"/>
              <w:jc w:val="center"/>
              <w:rPr>
                <w:szCs w:val="18"/>
                <w:lang w:val="de-DE"/>
              </w:rPr>
            </w:pPr>
            <w:r w:rsidRPr="00CC2AB9">
              <w:rPr>
                <w:szCs w:val="18"/>
              </w:rPr>
              <w:t>Impaired leptin signaling</w:t>
            </w:r>
          </w:p>
        </w:tc>
        <w:tc>
          <w:tcPr>
            <w:tcW w:w="23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947D45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Leptin</w:t>
            </w:r>
            <w:r w:rsidRPr="00A464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LEP</w:t>
            </w:r>
            <w:r w:rsidRPr="00A46490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3D578A">
              <w:rPr>
                <w:sz w:val="16"/>
                <w:szCs w:val="16"/>
                <w:lang w:val="de-DE"/>
              </w:rPr>
              <w:t xml:space="preserve">e.g.: </w:t>
            </w:r>
            <w:r w:rsidRPr="00A46490"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Nb250YWd1ZTwvQXV0aG9yPjxZZWFyPjE5OTc8L1llYXI+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kw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xMDkzLTEw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</w:fldData>
              </w:fldChar>
            </w:r>
            <w:r w:rsidR="00947D45">
              <w:rPr>
                <w:sz w:val="16"/>
                <w:szCs w:val="16"/>
                <w:lang w:val="de-DE"/>
              </w:rPr>
              <w:instrText xml:space="preserve"> ADDIN EN.CITE </w:instrText>
            </w:r>
            <w:r w:rsidR="00947D45"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Nb250YWd1ZTwvQXV0aG9yPjxZZWFyPjE5OTc8L1llYXI+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kw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xMDkzLTEw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</w:fldData>
              </w:fldChar>
            </w:r>
            <w:r w:rsidR="00947D45">
              <w:rPr>
                <w:sz w:val="16"/>
                <w:szCs w:val="16"/>
                <w:lang w:val="de-DE"/>
              </w:rPr>
              <w:instrText xml:space="preserve"> ADDIN EN.CITE.DATA </w:instrText>
            </w:r>
            <w:r w:rsidR="00947D45">
              <w:rPr>
                <w:sz w:val="16"/>
                <w:szCs w:val="16"/>
                <w:lang w:val="de-DE"/>
              </w:rPr>
            </w:r>
            <w:r w:rsidR="00947D45">
              <w:rPr>
                <w:sz w:val="16"/>
                <w:szCs w:val="16"/>
                <w:lang w:val="de-DE"/>
              </w:rPr>
              <w:fldChar w:fldCharType="end"/>
            </w:r>
            <w:r w:rsidRPr="00A46490">
              <w:rPr>
                <w:sz w:val="16"/>
                <w:szCs w:val="16"/>
                <w:lang w:val="de-DE"/>
              </w:rPr>
            </w:r>
            <w:r w:rsidRPr="00A46490">
              <w:rPr>
                <w:sz w:val="16"/>
                <w:szCs w:val="16"/>
                <w:lang w:val="de-DE"/>
              </w:rPr>
              <w:fldChar w:fldCharType="separate"/>
            </w:r>
            <w:r w:rsidR="00925770">
              <w:rPr>
                <w:noProof/>
                <w:sz w:val="16"/>
                <w:szCs w:val="16"/>
                <w:lang w:val="de-DE"/>
              </w:rPr>
              <w:t>[3,6,7,9</w:t>
            </w:r>
            <w:r w:rsidR="00947D45">
              <w:rPr>
                <w:noProof/>
                <w:sz w:val="16"/>
                <w:szCs w:val="16"/>
                <w:lang w:val="de-DE"/>
              </w:rPr>
              <w:t>]</w:t>
            </w:r>
            <w:r w:rsidRPr="00A46490">
              <w:rPr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37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90396A">
              <w:rPr>
                <w:sz w:val="16"/>
                <w:szCs w:val="16"/>
              </w:rPr>
              <w:t xml:space="preserve">Secreted by adipocytes. Binds to </w:t>
            </w:r>
            <w:r>
              <w:rPr>
                <w:sz w:val="16"/>
                <w:szCs w:val="16"/>
              </w:rPr>
              <w:t>the leptin</w:t>
            </w:r>
            <w:r w:rsidRPr="0090396A">
              <w:rPr>
                <w:sz w:val="16"/>
                <w:szCs w:val="16"/>
              </w:rPr>
              <w:t xml:space="preserve"> receptor in the arcuate nucleus of the hypothalamus. Enhances expression </w:t>
            </w:r>
            <w:r>
              <w:rPr>
                <w:sz w:val="16"/>
                <w:szCs w:val="16"/>
              </w:rPr>
              <w:t>of p</w:t>
            </w:r>
            <w:r w:rsidRPr="0090396A">
              <w:rPr>
                <w:sz w:val="16"/>
                <w:szCs w:val="16"/>
              </w:rPr>
              <w:t>ro-</w:t>
            </w:r>
            <w:proofErr w:type="spellStart"/>
            <w:r w:rsidRPr="0090396A">
              <w:rPr>
                <w:sz w:val="16"/>
                <w:szCs w:val="16"/>
              </w:rPr>
              <w:t>opiomelanocortin</w:t>
            </w:r>
            <w:proofErr w:type="spellEnd"/>
            <w:r w:rsidRPr="0090396A">
              <w:rPr>
                <w:sz w:val="16"/>
                <w:szCs w:val="16"/>
              </w:rPr>
              <w:t xml:space="preserve"> (POMC) and melanocyte stimulating hormone (MSH) and inhibits antagonists of POMC </w:t>
            </w:r>
            <w:r>
              <w:rPr>
                <w:sz w:val="16"/>
                <w:szCs w:val="16"/>
              </w:rPr>
              <w:t>action,</w:t>
            </w:r>
            <w:r w:rsidRPr="0090396A">
              <w:rPr>
                <w:sz w:val="16"/>
                <w:szCs w:val="16"/>
              </w:rPr>
              <w:t xml:space="preserve"> namely neuropeptide Y (NPY) and agouti-related protein</w:t>
            </w:r>
          </w:p>
        </w:tc>
        <w:tc>
          <w:tcPr>
            <w:tcW w:w="29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No</w:t>
            </w:r>
            <w:r>
              <w:rPr>
                <w:sz w:val="16"/>
                <w:szCs w:val="16"/>
              </w:rPr>
              <w:t>rmal birthweight</w:t>
            </w:r>
            <w:r>
              <w:rPr>
                <w:sz w:val="16"/>
                <w:szCs w:val="16"/>
              </w:rPr>
              <w:br/>
              <w:t>- Severe early-</w:t>
            </w:r>
            <w:r w:rsidRPr="00A46490">
              <w:rPr>
                <w:sz w:val="16"/>
                <w:szCs w:val="16"/>
              </w:rPr>
              <w:t xml:space="preserve">onset obesity </w:t>
            </w:r>
          </w:p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Intense Hyperphagia</w:t>
            </w:r>
            <w:r w:rsidRPr="00A46490">
              <w:rPr>
                <w:sz w:val="16"/>
                <w:szCs w:val="16"/>
              </w:rPr>
              <w:br/>
              <w:t>-Aggressive behavior when food is restricted</w:t>
            </w:r>
            <w:r w:rsidRPr="00A46490">
              <w:rPr>
                <w:sz w:val="16"/>
                <w:szCs w:val="16"/>
              </w:rPr>
              <w:br/>
              <w:t>-High energy intake on ad libitum test meals</w:t>
            </w:r>
            <w:r w:rsidRPr="00A46490">
              <w:rPr>
                <w:sz w:val="16"/>
                <w:szCs w:val="16"/>
              </w:rPr>
              <w:br/>
              <w:t>-Altered T-cell number and function (often higher infection rate)</w:t>
            </w:r>
            <w:r w:rsidRPr="00A46490">
              <w:rPr>
                <w:sz w:val="16"/>
                <w:szCs w:val="16"/>
              </w:rPr>
              <w:br/>
              <w:t>-Hypogonadotropic hypogonadism</w:t>
            </w:r>
            <w:r w:rsidRPr="00A46490">
              <w:rPr>
                <w:sz w:val="16"/>
                <w:szCs w:val="16"/>
              </w:rPr>
              <w:tab/>
            </w:r>
          </w:p>
        </w:tc>
      </w:tr>
      <w:tr w:rsidR="00CC2AB9" w:rsidRPr="00A46490" w:rsidTr="002661F5">
        <w:trPr>
          <w:trHeight w:val="584"/>
          <w:jc w:val="center"/>
        </w:trPr>
        <w:tc>
          <w:tcPr>
            <w:tcW w:w="49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</w:tcPr>
          <w:p w:rsidR="00CC2AB9" w:rsidRPr="00CC2AB9" w:rsidRDefault="00CC2AB9" w:rsidP="00A0141E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2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5D6C63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</w:t>
            </w:r>
            <w:r w:rsidRPr="008F1A6E">
              <w:rPr>
                <w:sz w:val="16"/>
                <w:szCs w:val="16"/>
              </w:rPr>
              <w:t>-receptor (</w:t>
            </w:r>
            <w:r>
              <w:rPr>
                <w:sz w:val="16"/>
                <w:szCs w:val="16"/>
              </w:rPr>
              <w:t>LEP</w:t>
            </w:r>
            <w:r w:rsidRPr="008F1A6E">
              <w:rPr>
                <w:sz w:val="16"/>
                <w:szCs w:val="16"/>
              </w:rPr>
              <w:t>R)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580727">
              <w:rPr>
                <w:sz w:val="16"/>
                <w:szCs w:val="16"/>
              </w:rPr>
              <w:t>e.g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  <w:r w:rsidR="00CC162B" w:rsidRPr="00CC162B">
              <w:rPr>
                <w:noProof/>
                <w:sz w:val="16"/>
                <w:szCs w:val="16"/>
              </w:rPr>
              <w:t>[</w:t>
            </w:r>
            <w:r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DbGVtZW50PC9BdXRob3I+PFllYXI+MTk5ODwvWWVhcj48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zOTgtNDAxPC9wYWdlcz48dm9sdW1lPjM5Mjwv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 </w:instrText>
            </w:r>
            <w:r w:rsidR="00947D45"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DbGVtZW50PC9BdXRob3I+PFllYXI+MTk5ODwvWWVhcj48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zOTgtNDAxPC9wYWdlcz48dm9sdW1lPjM5Mjwv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.DATA </w:instrText>
            </w:r>
            <w:r w:rsidR="00947D45">
              <w:rPr>
                <w:sz w:val="16"/>
                <w:szCs w:val="16"/>
                <w:lang w:val="de-DE"/>
              </w:rPr>
            </w:r>
            <w:r w:rsidR="00947D45">
              <w:rPr>
                <w:sz w:val="16"/>
                <w:szCs w:val="16"/>
                <w:lang w:val="de-DE"/>
              </w:rPr>
              <w:fldChar w:fldCharType="end"/>
            </w:r>
            <w:r>
              <w:rPr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 w:rsidR="00CC162B">
              <w:rPr>
                <w:noProof/>
                <w:sz w:val="16"/>
                <w:szCs w:val="16"/>
              </w:rPr>
              <w:t>36,37,39</w:t>
            </w:r>
            <w:r w:rsidR="00947D45" w:rsidRPr="00947D45"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  <w:lang w:val="de-DE"/>
              </w:rPr>
              <w:fldChar w:fldCharType="end"/>
            </w:r>
          </w:p>
          <w:p w:rsidR="00CC2AB9" w:rsidRPr="005D6C63" w:rsidRDefault="00CC2AB9" w:rsidP="00A0141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</w:tcPr>
          <w:p w:rsidR="00CC2AB9" w:rsidRPr="0090396A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90396A">
              <w:rPr>
                <w:sz w:val="16"/>
                <w:szCs w:val="16"/>
              </w:rPr>
              <w:t xml:space="preserve">Activated by </w:t>
            </w:r>
            <w:r>
              <w:rPr>
                <w:sz w:val="16"/>
                <w:szCs w:val="16"/>
              </w:rPr>
              <w:t>leptin</w:t>
            </w:r>
            <w:r w:rsidRPr="0090396A">
              <w:rPr>
                <w:sz w:val="16"/>
                <w:szCs w:val="16"/>
              </w:rPr>
              <w:t>. Signal transmission</w:t>
            </w:r>
            <w:r>
              <w:rPr>
                <w:sz w:val="16"/>
                <w:szCs w:val="16"/>
              </w:rPr>
              <w:t xml:space="preserve"> e.g.</w:t>
            </w:r>
            <w:r w:rsidRPr="0090396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ia</w:t>
            </w:r>
            <w:r w:rsidRPr="0090396A">
              <w:rPr>
                <w:sz w:val="16"/>
                <w:szCs w:val="16"/>
              </w:rPr>
              <w:t xml:space="preserve"> JAK2/STAT3, activating POMC and indirectly MC4R</w:t>
            </w:r>
          </w:p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See LEP</w:t>
            </w:r>
          </w:p>
        </w:tc>
      </w:tr>
      <w:tr w:rsidR="00CC2AB9" w:rsidRPr="003D578A" w:rsidTr="002661F5">
        <w:trPr>
          <w:trHeight w:val="1249"/>
          <w:jc w:val="center"/>
        </w:trPr>
        <w:tc>
          <w:tcPr>
            <w:tcW w:w="49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</w:tcPr>
          <w:p w:rsidR="00CC2AB9" w:rsidRPr="008F1A6E" w:rsidRDefault="00CC2AB9" w:rsidP="00A0141E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2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CC162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A46490">
              <w:rPr>
                <w:sz w:val="16"/>
                <w:szCs w:val="16"/>
              </w:rPr>
              <w:t>Scr</w:t>
            </w:r>
            <w:proofErr w:type="spellEnd"/>
            <w:r w:rsidRPr="00A46490">
              <w:rPr>
                <w:sz w:val="16"/>
                <w:szCs w:val="16"/>
              </w:rPr>
              <w:t xml:space="preserve"> homology 2B adapter protein 1 (SH2B1)</w:t>
            </w:r>
            <w:r>
              <w:rPr>
                <w:sz w:val="16"/>
                <w:szCs w:val="16"/>
              </w:rPr>
              <w:t xml:space="preserve"> </w:t>
            </w:r>
            <w:r w:rsidRPr="003D578A">
              <w:rPr>
                <w:sz w:val="16"/>
                <w:szCs w:val="16"/>
              </w:rPr>
              <w:t xml:space="preserve">e.g.: </w:t>
            </w:r>
            <w:r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QZWFyY2U8L0F1dGhvcj48WWVhcj4yMDE0PC9ZZWFyPjxS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 </w:instrText>
            </w:r>
            <w:r w:rsidR="00947D45"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QZWFyY2U8L0F1dGhvcj48WWVhcj4yMDE0PC9ZZWFyPjxS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.DATA </w:instrText>
            </w:r>
            <w:r w:rsidR="00947D45">
              <w:rPr>
                <w:sz w:val="16"/>
                <w:szCs w:val="16"/>
                <w:lang w:val="de-DE"/>
              </w:rPr>
            </w:r>
            <w:r w:rsidR="00947D45">
              <w:rPr>
                <w:sz w:val="16"/>
                <w:szCs w:val="16"/>
                <w:lang w:val="de-DE"/>
              </w:rPr>
              <w:fldChar w:fldCharType="end"/>
            </w:r>
            <w:r>
              <w:rPr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 w:rsidR="00925770">
              <w:rPr>
                <w:noProof/>
                <w:sz w:val="16"/>
                <w:szCs w:val="16"/>
              </w:rPr>
              <w:t>[</w:t>
            </w:r>
            <w:r w:rsidR="00CC162B">
              <w:rPr>
                <w:noProof/>
                <w:sz w:val="16"/>
                <w:szCs w:val="16"/>
              </w:rPr>
              <w:t>38,40</w:t>
            </w:r>
            <w:r w:rsidR="00947D45" w:rsidRPr="00947D45"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3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90396A">
              <w:rPr>
                <w:sz w:val="16"/>
                <w:szCs w:val="16"/>
              </w:rPr>
              <w:t xml:space="preserve">Important for downstream signaling in several receptor tyrosine kinases and cytokine receptors acting via JAK signaling e.g. receptors for </w:t>
            </w:r>
            <w:r>
              <w:rPr>
                <w:sz w:val="16"/>
                <w:szCs w:val="16"/>
              </w:rPr>
              <w:t>leptin, GH, IGF-I and</w:t>
            </w:r>
            <w:r w:rsidRPr="0090396A">
              <w:rPr>
                <w:sz w:val="16"/>
                <w:szCs w:val="16"/>
              </w:rPr>
              <w:t xml:space="preserve"> Insulin. </w:t>
            </w:r>
            <w:r>
              <w:rPr>
                <w:sz w:val="16"/>
                <w:szCs w:val="16"/>
              </w:rPr>
              <w:t>I</w:t>
            </w:r>
            <w:r w:rsidRPr="0090396A">
              <w:rPr>
                <w:sz w:val="16"/>
                <w:szCs w:val="16"/>
              </w:rPr>
              <w:t xml:space="preserve">mportant </w:t>
            </w:r>
            <w:r>
              <w:rPr>
                <w:sz w:val="16"/>
                <w:szCs w:val="16"/>
              </w:rPr>
              <w:t>role in</w:t>
            </w:r>
            <w:r w:rsidRPr="0090396A">
              <w:rPr>
                <w:sz w:val="16"/>
                <w:szCs w:val="16"/>
              </w:rPr>
              <w:t xml:space="preserve"> enhanc</w:t>
            </w:r>
            <w:r>
              <w:rPr>
                <w:sz w:val="16"/>
                <w:szCs w:val="16"/>
              </w:rPr>
              <w:t>ing</w:t>
            </w:r>
            <w:r w:rsidRPr="0090396A">
              <w:rPr>
                <w:sz w:val="16"/>
                <w:szCs w:val="16"/>
              </w:rPr>
              <w:t xml:space="preserve"> JAK activation and control</w:t>
            </w:r>
            <w:r>
              <w:rPr>
                <w:sz w:val="16"/>
                <w:szCs w:val="16"/>
              </w:rPr>
              <w:t>ling</w:t>
            </w:r>
            <w:r w:rsidRPr="0090396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ptin</w:t>
            </w:r>
            <w:r w:rsidRPr="0090396A">
              <w:rPr>
                <w:sz w:val="16"/>
                <w:szCs w:val="16"/>
              </w:rPr>
              <w:t xml:space="preserve"> sensitivity</w:t>
            </w:r>
          </w:p>
        </w:tc>
        <w:tc>
          <w:tcPr>
            <w:tcW w:w="2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Leptin</w:t>
            </w:r>
            <w:r w:rsidRPr="00A46490">
              <w:rPr>
                <w:sz w:val="16"/>
                <w:szCs w:val="16"/>
              </w:rPr>
              <w:t xml:space="preserve"> resistance</w:t>
            </w:r>
            <w:r w:rsidRPr="00A46490">
              <w:rPr>
                <w:sz w:val="16"/>
                <w:szCs w:val="16"/>
              </w:rPr>
              <w:br/>
              <w:t>-Severe early</w:t>
            </w:r>
            <w:r>
              <w:rPr>
                <w:sz w:val="16"/>
                <w:szCs w:val="16"/>
              </w:rPr>
              <w:t>-</w:t>
            </w:r>
            <w:r w:rsidRPr="00A46490">
              <w:rPr>
                <w:sz w:val="16"/>
                <w:szCs w:val="16"/>
              </w:rPr>
              <w:t>onset obesity</w:t>
            </w:r>
            <w:r w:rsidRPr="00A46490">
              <w:rPr>
                <w:sz w:val="16"/>
                <w:szCs w:val="16"/>
              </w:rPr>
              <w:br/>
              <w:t>-High calorie intake</w:t>
            </w:r>
            <w:r w:rsidRPr="00A46490">
              <w:rPr>
                <w:sz w:val="16"/>
                <w:szCs w:val="16"/>
              </w:rPr>
              <w:br/>
              <w:t>-Insulin resistance</w:t>
            </w:r>
            <w:r w:rsidRPr="00A46490">
              <w:rPr>
                <w:sz w:val="16"/>
                <w:szCs w:val="16"/>
              </w:rPr>
              <w:br/>
              <w:t>-Delay in language development</w:t>
            </w:r>
            <w:r w:rsidRPr="00A46490">
              <w:rPr>
                <w:sz w:val="16"/>
                <w:szCs w:val="16"/>
              </w:rPr>
              <w:br/>
              <w:t xml:space="preserve">-Disturbed social behavior </w:t>
            </w:r>
          </w:p>
        </w:tc>
      </w:tr>
      <w:tr w:rsidR="00CC2AB9" w:rsidRPr="00A46490" w:rsidTr="002661F5">
        <w:trPr>
          <w:trHeight w:val="932"/>
          <w:jc w:val="center"/>
        </w:trPr>
        <w:tc>
          <w:tcPr>
            <w:tcW w:w="49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extDirection w:val="btLr"/>
            <w:vAlign w:val="center"/>
          </w:tcPr>
          <w:p w:rsidR="00CC2AB9" w:rsidRPr="00CC2AB9" w:rsidRDefault="00CC2AB9" w:rsidP="00A0141E">
            <w:pPr>
              <w:spacing w:line="240" w:lineRule="auto"/>
              <w:ind w:left="113" w:right="113"/>
              <w:jc w:val="center"/>
              <w:rPr>
                <w:szCs w:val="18"/>
              </w:rPr>
            </w:pPr>
            <w:r w:rsidRPr="00CC2AB9">
              <w:rPr>
                <w:szCs w:val="18"/>
              </w:rPr>
              <w:t xml:space="preserve">Impaired </w:t>
            </w:r>
            <w:proofErr w:type="spellStart"/>
            <w:r w:rsidRPr="00CC2AB9">
              <w:rPr>
                <w:szCs w:val="18"/>
              </w:rPr>
              <w:t>melanocortin</w:t>
            </w:r>
            <w:proofErr w:type="spellEnd"/>
            <w:r w:rsidRPr="00CC2AB9">
              <w:rPr>
                <w:szCs w:val="18"/>
              </w:rPr>
              <w:t>- signaling</w:t>
            </w:r>
          </w:p>
        </w:tc>
        <w:tc>
          <w:tcPr>
            <w:tcW w:w="2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3A4068" w:rsidRDefault="00CC2AB9" w:rsidP="00CC162B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Pro-</w:t>
            </w:r>
            <w:proofErr w:type="spellStart"/>
            <w:r w:rsidRPr="00A46490">
              <w:rPr>
                <w:sz w:val="16"/>
                <w:szCs w:val="16"/>
              </w:rPr>
              <w:t>opiomelanocortin</w:t>
            </w:r>
            <w:proofErr w:type="spellEnd"/>
            <w:r w:rsidRPr="00A46490">
              <w:rPr>
                <w:sz w:val="16"/>
                <w:szCs w:val="16"/>
              </w:rPr>
              <w:t xml:space="preserve"> (POMC)</w:t>
            </w:r>
            <w:r>
              <w:rPr>
                <w:sz w:val="16"/>
                <w:szCs w:val="16"/>
              </w:rPr>
              <w:t xml:space="preserve"> e.g.: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YWNrc29uPC9BdXRob3I+PFllYXI+MTk5NzwvWWVhcj48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zMDMt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=
</w:fldData>
              </w:fldChar>
            </w:r>
            <w:r w:rsidR="00947D45">
              <w:rPr>
                <w:sz w:val="16"/>
                <w:szCs w:val="16"/>
              </w:rPr>
              <w:instrText xml:space="preserve"> ADDIN EN.CITE </w:instrText>
            </w:r>
            <w:r w:rsidR="00947D45">
              <w:rPr>
                <w:sz w:val="16"/>
                <w:szCs w:val="16"/>
              </w:rPr>
              <w:fldChar w:fldCharType="begin">
                <w:fldData xml:space="preserve">PEVuZE5vdGU+PENpdGU+PEF1dGhvcj5KYWNrc29uPC9BdXRob3I+PFllYXI+MTk5NzwvWWVhcj48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zMDMt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=
</w:fldData>
              </w:fldChar>
            </w:r>
            <w:r w:rsidR="00947D45">
              <w:rPr>
                <w:sz w:val="16"/>
                <w:szCs w:val="16"/>
              </w:rPr>
              <w:instrText xml:space="preserve"> ADDIN EN.CITE.DATA </w:instrText>
            </w:r>
            <w:r w:rsidR="00947D45">
              <w:rPr>
                <w:sz w:val="16"/>
                <w:szCs w:val="16"/>
              </w:rPr>
            </w:r>
            <w:r w:rsidR="00947D45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925770">
              <w:rPr>
                <w:noProof/>
                <w:sz w:val="16"/>
                <w:szCs w:val="16"/>
              </w:rPr>
              <w:t>[</w:t>
            </w:r>
            <w:r w:rsidR="00CC162B">
              <w:rPr>
                <w:noProof/>
                <w:sz w:val="16"/>
                <w:szCs w:val="16"/>
              </w:rPr>
              <w:t>41,42</w:t>
            </w:r>
            <w:r w:rsidR="00947D45"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</w:tcPr>
          <w:p w:rsidR="00CC2AB9" w:rsidRPr="002751CF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</w:t>
            </w:r>
            <w:r w:rsidRPr="002751CF">
              <w:rPr>
                <w:sz w:val="16"/>
                <w:szCs w:val="16"/>
              </w:rPr>
              <w:t xml:space="preserve"> signaling stimulates expression of POMC in primary neurons in the arcuate nucleus. POMC is a precursor protein fo</w:t>
            </w:r>
            <w:r>
              <w:rPr>
                <w:sz w:val="16"/>
                <w:szCs w:val="16"/>
              </w:rPr>
              <w:t xml:space="preserve">r peptide hormones e.g. MSH, and </w:t>
            </w:r>
            <w:proofErr w:type="spellStart"/>
            <w:r>
              <w:rPr>
                <w:sz w:val="16"/>
                <w:szCs w:val="16"/>
              </w:rPr>
              <w:t>a</w:t>
            </w:r>
            <w:r w:rsidRPr="002751CF">
              <w:rPr>
                <w:sz w:val="16"/>
                <w:szCs w:val="16"/>
              </w:rPr>
              <w:t>drenocorticotropin</w:t>
            </w:r>
            <w:proofErr w:type="spellEnd"/>
            <w:r w:rsidRPr="002751CF">
              <w:rPr>
                <w:sz w:val="16"/>
                <w:szCs w:val="16"/>
              </w:rPr>
              <w:t xml:space="preserve"> (ACTH)</w:t>
            </w:r>
          </w:p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Hyperphagia</w:t>
            </w:r>
          </w:p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Early</w:t>
            </w:r>
            <w:r>
              <w:rPr>
                <w:sz w:val="16"/>
                <w:szCs w:val="16"/>
              </w:rPr>
              <w:t>-</w:t>
            </w:r>
            <w:r w:rsidRPr="00A46490">
              <w:rPr>
                <w:sz w:val="16"/>
                <w:szCs w:val="16"/>
              </w:rPr>
              <w:t>onset obesity</w:t>
            </w:r>
          </w:p>
          <w:p w:rsidR="00CC2AB9" w:rsidRPr="00A46490" w:rsidRDefault="00CC2AB9" w:rsidP="00A0141E">
            <w:pPr>
              <w:spacing w:line="240" w:lineRule="auto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ACTH related: hypoglycemia</w:t>
            </w:r>
          </w:p>
          <w:p w:rsidR="00CC2AB9" w:rsidRPr="00A46490" w:rsidRDefault="002661F5" w:rsidP="00A0141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Caucasian subjects</w:t>
            </w:r>
            <w:r w:rsidR="00CC2AB9" w:rsidRPr="00A46490">
              <w:rPr>
                <w:sz w:val="16"/>
                <w:szCs w:val="16"/>
              </w:rPr>
              <w:t xml:space="preserve"> are often red-haired</w:t>
            </w:r>
          </w:p>
          <w:p w:rsidR="00CC2AB9" w:rsidRPr="00A46490" w:rsidRDefault="002661F5" w:rsidP="00A0141E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-P</w:t>
            </w:r>
            <w:r w:rsidR="00CC2AB9">
              <w:rPr>
                <w:sz w:val="16"/>
                <w:szCs w:val="16"/>
              </w:rPr>
              <w:t>ale skin</w:t>
            </w:r>
          </w:p>
        </w:tc>
      </w:tr>
      <w:tr w:rsidR="00CC2AB9" w:rsidRPr="00CC2AB9" w:rsidTr="002661F5">
        <w:trPr>
          <w:trHeight w:val="1514"/>
          <w:jc w:val="center"/>
        </w:trPr>
        <w:tc>
          <w:tcPr>
            <w:tcW w:w="49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</w:tcPr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2AB9" w:rsidRPr="00CC2AB9" w:rsidRDefault="00CC2AB9" w:rsidP="00947D45">
            <w:pPr>
              <w:spacing w:line="240" w:lineRule="auto"/>
              <w:rPr>
                <w:sz w:val="16"/>
                <w:szCs w:val="16"/>
              </w:rPr>
            </w:pPr>
            <w:r w:rsidRPr="00CC2AB9">
              <w:rPr>
                <w:sz w:val="16"/>
                <w:szCs w:val="16"/>
                <w:lang w:val="da-DK"/>
              </w:rPr>
              <w:t xml:space="preserve">melanocortin-4 receptor (MC4R) </w:t>
            </w:r>
            <w:r>
              <w:rPr>
                <w:sz w:val="16"/>
                <w:szCs w:val="16"/>
                <w:lang w:val="da-DK"/>
              </w:rPr>
              <w:t xml:space="preserve">e.g.: </w:t>
            </w:r>
            <w:r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IaW5uZXk8L0F1dGhvcj48WWVhcj4xOTk5PC9ZZWFyPjxS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jE0ODMtNjwvcGFnZXM+PHZvbHVtZT44NDwvdm9sdW1lPjxudW1iZXI+NDwvbnVtYmVy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E2MC0zPC9wYWdlcz48dm9sdW1lPjM0ODwvdm9sdW1lPjxudW1iZXI+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TEzLTQ8L3BhZ2VzPjx2b2x1bWU+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 </w:instrText>
            </w:r>
            <w:r w:rsidR="00947D45">
              <w:rPr>
                <w:sz w:val="16"/>
                <w:szCs w:val="16"/>
                <w:lang w:val="de-DE"/>
              </w:rPr>
              <w:fldChar w:fldCharType="begin">
                <w:fldData xml:space="preserve">PEVuZE5vdGU+PENpdGU+PEF1dGhvcj5IaW5uZXk8L0F1dGhvcj48WWVhcj4xOTk5PC9ZZWFyPjxS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jE0ODMtNjwvcGFnZXM+PHZvbHVtZT44NDwvdm9sdW1lPjxudW1iZXI+NDwvbnVtYmVy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E2MC0zPC9wYWdlcz48dm9sdW1lPjM0ODwvdm9sdW1lPjxudW1iZXI+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TEzLTQ8L3BhZ2VzPjx2b2x1bWU+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</w:fldData>
              </w:fldChar>
            </w:r>
            <w:r w:rsidR="00947D45" w:rsidRPr="00947D45">
              <w:rPr>
                <w:sz w:val="16"/>
                <w:szCs w:val="16"/>
              </w:rPr>
              <w:instrText xml:space="preserve"> ADDIN EN.CITE.DATA </w:instrText>
            </w:r>
            <w:r w:rsidR="00947D45">
              <w:rPr>
                <w:sz w:val="16"/>
                <w:szCs w:val="16"/>
                <w:lang w:val="de-DE"/>
              </w:rPr>
            </w:r>
            <w:r w:rsidR="00947D45">
              <w:rPr>
                <w:sz w:val="16"/>
                <w:szCs w:val="16"/>
                <w:lang w:val="de-DE"/>
              </w:rPr>
              <w:fldChar w:fldCharType="end"/>
            </w:r>
            <w:r>
              <w:rPr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 w:rsidR="00CC162B">
              <w:rPr>
                <w:noProof/>
                <w:sz w:val="16"/>
                <w:szCs w:val="16"/>
              </w:rPr>
              <w:t>[</w:t>
            </w:r>
            <w:r w:rsidR="00994B2A">
              <w:rPr>
                <w:noProof/>
                <w:sz w:val="16"/>
                <w:szCs w:val="16"/>
              </w:rPr>
              <w:t>20,</w:t>
            </w:r>
            <w:bookmarkStart w:id="0" w:name="_GoBack"/>
            <w:bookmarkEnd w:id="0"/>
            <w:r w:rsidR="00CC162B">
              <w:rPr>
                <w:noProof/>
                <w:sz w:val="16"/>
                <w:szCs w:val="16"/>
              </w:rPr>
              <w:t>43-46</w:t>
            </w:r>
            <w:r w:rsidR="00947D45" w:rsidRPr="00947D45"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3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</w:tcPr>
          <w:p w:rsidR="00CC2AB9" w:rsidRPr="002751CF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2751CF">
              <w:rPr>
                <w:sz w:val="16"/>
                <w:szCs w:val="16"/>
              </w:rPr>
              <w:t>α-MSH is produced in the arcuate nucleus and binds to the MC4R receptor expressed in the paraventricular nucleus and the lateral hypoth</w:t>
            </w:r>
            <w:r>
              <w:rPr>
                <w:sz w:val="16"/>
                <w:szCs w:val="16"/>
              </w:rPr>
              <w:t xml:space="preserve">alamic area. Activation of MC4R by MSH increases expression of </w:t>
            </w:r>
            <w:r w:rsidRPr="002751CF">
              <w:rPr>
                <w:sz w:val="16"/>
                <w:szCs w:val="16"/>
              </w:rPr>
              <w:t xml:space="preserve">two anorexigenic peptides: </w:t>
            </w:r>
            <w:proofErr w:type="spellStart"/>
            <w:r w:rsidRPr="002751CF">
              <w:rPr>
                <w:sz w:val="16"/>
                <w:szCs w:val="16"/>
              </w:rPr>
              <w:t>corticotropin</w:t>
            </w:r>
            <w:proofErr w:type="spellEnd"/>
            <w:r w:rsidRPr="002751CF">
              <w:rPr>
                <w:sz w:val="16"/>
                <w:szCs w:val="16"/>
              </w:rPr>
              <w:t xml:space="preserve">-releasing hormone (CRH) and thyrotropin-releasing hormone (TRH). MC4R </w:t>
            </w:r>
            <w:r>
              <w:rPr>
                <w:sz w:val="16"/>
                <w:szCs w:val="16"/>
              </w:rPr>
              <w:t xml:space="preserve">decreases </w:t>
            </w:r>
            <w:proofErr w:type="spellStart"/>
            <w:r>
              <w:rPr>
                <w:sz w:val="16"/>
                <w:szCs w:val="16"/>
              </w:rPr>
              <w:t>orexigenic</w:t>
            </w:r>
            <w:proofErr w:type="spellEnd"/>
            <w:r>
              <w:rPr>
                <w:sz w:val="16"/>
                <w:szCs w:val="16"/>
              </w:rPr>
              <w:t xml:space="preserve"> actors: </w:t>
            </w:r>
            <w:r w:rsidRPr="002751CF">
              <w:rPr>
                <w:sz w:val="16"/>
                <w:szCs w:val="16"/>
              </w:rPr>
              <w:t>melanin-concentrating hormone (MCH) and orexin.</w:t>
            </w:r>
          </w:p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Early</w:t>
            </w:r>
            <w:r>
              <w:rPr>
                <w:sz w:val="16"/>
                <w:szCs w:val="16"/>
              </w:rPr>
              <w:t xml:space="preserve">-onset </w:t>
            </w:r>
            <w:proofErr w:type="spellStart"/>
            <w:r>
              <w:rPr>
                <w:sz w:val="16"/>
                <w:szCs w:val="16"/>
              </w:rPr>
              <w:t>h</w:t>
            </w:r>
            <w:r w:rsidRPr="00A46490">
              <w:rPr>
                <w:sz w:val="16"/>
                <w:szCs w:val="16"/>
              </w:rPr>
              <w:t>yperphagia</w:t>
            </w:r>
            <w:proofErr w:type="spellEnd"/>
          </w:p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Increased lean mass</w:t>
            </w:r>
          </w:p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Increased bone density</w:t>
            </w:r>
          </w:p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>-Hyperinsulinemia</w:t>
            </w:r>
          </w:p>
          <w:p w:rsidR="00CC2AB9" w:rsidRPr="00A46490" w:rsidRDefault="00CC2AB9" w:rsidP="00A0141E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A46490">
              <w:rPr>
                <w:sz w:val="16"/>
                <w:szCs w:val="16"/>
              </w:rPr>
              <w:t xml:space="preserve">-Reduced </w:t>
            </w:r>
            <w:proofErr w:type="spellStart"/>
            <w:r w:rsidRPr="00A46490">
              <w:rPr>
                <w:sz w:val="16"/>
                <w:szCs w:val="16"/>
              </w:rPr>
              <w:t>symphaticus</w:t>
            </w:r>
            <w:proofErr w:type="spellEnd"/>
            <w:r w:rsidRPr="00A46490">
              <w:rPr>
                <w:sz w:val="16"/>
                <w:szCs w:val="16"/>
              </w:rPr>
              <w:t xml:space="preserve"> activity</w:t>
            </w:r>
          </w:p>
        </w:tc>
      </w:tr>
    </w:tbl>
    <w:p w:rsidR="003A4068" w:rsidRPr="00D35B53" w:rsidRDefault="003A4068" w:rsidP="00A0141E">
      <w:pPr>
        <w:pStyle w:val="Beschriftung"/>
        <w:spacing w:line="480" w:lineRule="auto"/>
      </w:pPr>
    </w:p>
    <w:p w:rsidR="00A8674B" w:rsidRPr="00D35B53" w:rsidRDefault="00A8674B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CC2AB9" w:rsidRPr="00D35B53" w:rsidRDefault="00CC2AB9" w:rsidP="00A0141E">
      <w:pPr>
        <w:spacing w:line="480" w:lineRule="auto"/>
      </w:pPr>
    </w:p>
    <w:p w:rsidR="004024E3" w:rsidRPr="00D35B53" w:rsidRDefault="004024E3" w:rsidP="00A0141E">
      <w:pPr>
        <w:spacing w:line="480" w:lineRule="auto"/>
        <w:jc w:val="both"/>
      </w:pPr>
    </w:p>
    <w:p w:rsidR="00A8674B" w:rsidRDefault="00A8674B" w:rsidP="008504C8">
      <w:pPr>
        <w:pStyle w:val="Beschriftung"/>
        <w:keepNext/>
        <w:ind w:left="1134"/>
        <w:rPr>
          <w:i w:val="0"/>
          <w:color w:val="auto"/>
        </w:rPr>
      </w:pPr>
      <w:r w:rsidRPr="008504C8">
        <w:rPr>
          <w:b/>
          <w:i w:val="0"/>
          <w:color w:val="auto"/>
        </w:rPr>
        <w:lastRenderedPageBreak/>
        <w:t xml:space="preserve">Table S </w:t>
      </w:r>
      <w:r w:rsidR="00E92BFB" w:rsidRPr="008504C8">
        <w:rPr>
          <w:b/>
          <w:i w:val="0"/>
          <w:color w:val="auto"/>
        </w:rPr>
        <w:fldChar w:fldCharType="begin"/>
      </w:r>
      <w:r w:rsidR="00E92BFB" w:rsidRPr="008504C8">
        <w:rPr>
          <w:b/>
          <w:i w:val="0"/>
          <w:color w:val="auto"/>
        </w:rPr>
        <w:instrText xml:space="preserve"> SEQ Table_S \* ARABIC </w:instrText>
      </w:r>
      <w:r w:rsidR="00E92BFB" w:rsidRPr="008504C8">
        <w:rPr>
          <w:b/>
          <w:i w:val="0"/>
          <w:color w:val="auto"/>
        </w:rPr>
        <w:fldChar w:fldCharType="separate"/>
      </w:r>
      <w:r w:rsidR="00FB06FD">
        <w:rPr>
          <w:b/>
          <w:i w:val="0"/>
          <w:noProof/>
          <w:color w:val="auto"/>
        </w:rPr>
        <w:t>2</w:t>
      </w:r>
      <w:r w:rsidR="00E92BFB" w:rsidRPr="008504C8">
        <w:rPr>
          <w:b/>
          <w:i w:val="0"/>
          <w:color w:val="auto"/>
        </w:rPr>
        <w:fldChar w:fldCharType="end"/>
      </w:r>
      <w:r w:rsidRPr="008504C8">
        <w:rPr>
          <w:b/>
          <w:i w:val="0"/>
          <w:color w:val="auto"/>
        </w:rPr>
        <w:t xml:space="preserve">: </w:t>
      </w:r>
      <w:r w:rsidR="00D43985" w:rsidRPr="008504C8">
        <w:rPr>
          <w:b/>
          <w:i w:val="0"/>
          <w:color w:val="auto"/>
        </w:rPr>
        <w:t>Leptin gene variants</w:t>
      </w:r>
      <w:r w:rsidR="008504C8">
        <w:rPr>
          <w:b/>
          <w:i w:val="0"/>
          <w:color w:val="auto"/>
        </w:rPr>
        <w:t xml:space="preserve"> with suggested functional impairment</w:t>
      </w:r>
      <w:r w:rsidR="00D43985" w:rsidRPr="008504C8">
        <w:rPr>
          <w:b/>
          <w:i w:val="0"/>
          <w:color w:val="auto"/>
        </w:rPr>
        <w:t xml:space="preserve"> described in the literature. </w:t>
      </w:r>
      <w:r w:rsidR="00D43985" w:rsidRPr="006C4DF9">
        <w:rPr>
          <w:i w:val="0"/>
          <w:color w:val="auto"/>
        </w:rPr>
        <w:t xml:space="preserve">Reference sequence for </w:t>
      </w:r>
      <w:proofErr w:type="spellStart"/>
      <w:r w:rsidR="00D43985" w:rsidRPr="006C4DF9">
        <w:rPr>
          <w:i w:val="0"/>
          <w:color w:val="auto"/>
        </w:rPr>
        <w:t>c.DNA</w:t>
      </w:r>
      <w:proofErr w:type="spellEnd"/>
      <w:r w:rsidR="00D43985" w:rsidRPr="006C4DF9">
        <w:rPr>
          <w:i w:val="0"/>
          <w:color w:val="auto"/>
        </w:rPr>
        <w:t>: NM_000230/ Transcript ID: ENST00000308868.4</w:t>
      </w:r>
    </w:p>
    <w:p w:rsidR="008504C8" w:rsidRPr="008504C8" w:rsidRDefault="008504C8" w:rsidP="008504C8"/>
    <w:tbl>
      <w:tblPr>
        <w:tblStyle w:val="Gitternetztabelle5dunkelAkzent51"/>
        <w:tblW w:w="6874" w:type="dxa"/>
        <w:jc w:val="center"/>
        <w:tblLook w:val="0000" w:firstRow="0" w:lastRow="0" w:firstColumn="0" w:lastColumn="0" w:noHBand="0" w:noVBand="0"/>
      </w:tblPr>
      <w:tblGrid>
        <w:gridCol w:w="2044"/>
        <w:gridCol w:w="1984"/>
        <w:gridCol w:w="1276"/>
        <w:gridCol w:w="1570"/>
      </w:tblGrid>
      <w:tr w:rsidR="003A4068" w:rsidRPr="00F153F0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A6A6A6" w:themeFill="background1" w:themeFillShade="A6"/>
          </w:tcPr>
          <w:p w:rsidR="003A4068" w:rsidRPr="00F153F0" w:rsidRDefault="003A4068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7C1241">
              <w:rPr>
                <w:rFonts w:cs="Times New Roman"/>
                <w:bCs/>
                <w:sz w:val="20"/>
                <w:szCs w:val="20"/>
              </w:rPr>
              <w:t xml:space="preserve">Protein sequence </w:t>
            </w:r>
            <w:proofErr w:type="spellStart"/>
            <w:r w:rsidRPr="004173BD">
              <w:rPr>
                <w:rFonts w:cs="Times New Roman"/>
                <w:bCs/>
                <w:sz w:val="20"/>
                <w:szCs w:val="20"/>
              </w:rPr>
              <w:t>im</w:t>
            </w:r>
            <w:r w:rsidRPr="007C1241">
              <w:rPr>
                <w:rFonts w:cs="Times New Roman"/>
                <w:bCs/>
                <w:sz w:val="20"/>
                <w:szCs w:val="20"/>
              </w:rPr>
              <w:t>mature</w:t>
            </w:r>
            <w:r w:rsidRPr="003A4068">
              <w:rPr>
                <w:rFonts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C1241">
              <w:rPr>
                <w:rFonts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</w:rPr>
              <w:t>leptin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3A4068" w:rsidRPr="00F153F0" w:rsidRDefault="003A4068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7C1241">
              <w:rPr>
                <w:rFonts w:cs="Times New Roman"/>
                <w:bCs/>
                <w:sz w:val="20"/>
                <w:szCs w:val="20"/>
              </w:rPr>
              <w:t>Coding DNA</w:t>
            </w:r>
            <w:r w:rsidRPr="00F153F0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F153F0"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3A4068" w:rsidRDefault="003A4068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tients</w:t>
            </w:r>
          </w:p>
          <w:p w:rsidR="003A4068" w:rsidRPr="00F153F0" w:rsidRDefault="003A4068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umber)</w:t>
            </w:r>
          </w:p>
        </w:tc>
        <w:tc>
          <w:tcPr>
            <w:tcW w:w="1570" w:type="dxa"/>
            <w:shd w:val="clear" w:color="auto" w:fill="A6A6A6" w:themeFill="background1" w:themeFillShade="A6"/>
          </w:tcPr>
          <w:p w:rsidR="003A4068" w:rsidRPr="00F153F0" w:rsidRDefault="003A4068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3A4068" w:rsidRPr="00F153F0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3A4068" w:rsidRPr="007C1241" w:rsidRDefault="00D43985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75F12">
              <w:rPr>
                <w:rFonts w:cs="Times New Roman"/>
                <w:color w:val="000000"/>
                <w:szCs w:val="18"/>
              </w:rPr>
              <w:t>p.Ile35</w:t>
            </w:r>
            <w:r w:rsidRPr="00275F12">
              <w:rPr>
                <w:rFonts w:cs="Times New Roman"/>
                <w:i/>
                <w:color w:val="000000"/>
                <w:szCs w:val="18"/>
              </w:rPr>
              <w:t>del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3A4068" w:rsidRPr="009B3CD5" w:rsidRDefault="003A4068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B3CD5">
              <w:rPr>
                <w:rFonts w:cs="Times New Roman"/>
                <w:color w:val="000000"/>
                <w:szCs w:val="18"/>
                <w:lang w:val="de-DE"/>
              </w:rPr>
              <w:t>c.104_106</w:t>
            </w:r>
            <w:r w:rsidRPr="009B3CD5">
              <w:rPr>
                <w:rFonts w:cs="Times New Roman"/>
                <w:iCs/>
                <w:color w:val="000000"/>
                <w:szCs w:val="18"/>
                <w:lang w:val="de-DE"/>
              </w:rPr>
              <w:t>del</w:t>
            </w:r>
            <w:r w:rsidRPr="009B3CD5">
              <w:rPr>
                <w:rFonts w:cs="Times New Roman"/>
                <w:color w:val="000000"/>
                <w:szCs w:val="18"/>
                <w:lang w:val="de-DE"/>
              </w:rPr>
              <w:t>T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3A4068" w:rsidRDefault="003A4068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7C1241">
              <w:rPr>
                <w:rFonts w:cs="Times New Roman"/>
                <w:color w:val="000000"/>
                <w:szCs w:val="18"/>
              </w:rPr>
              <w:t>2</w:t>
            </w:r>
            <w:r w:rsidRPr="003A4068">
              <w:rPr>
                <w:rFonts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3A4068" w:rsidRDefault="003A4068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GYXRpbWE8L0F1dGhvcj48WWVhcj4yMDExPC9ZZWFyPjxS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GYXRpbWE8L0F1dGhvcj48WWVhcj4yMDExPC9ZZWFyPjxS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13,14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3D578A" w:rsidRPr="00A00856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3D578A" w:rsidRPr="00F153F0" w:rsidRDefault="003D578A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</w:t>
            </w:r>
            <w:r>
              <w:rPr>
                <w:rFonts w:cs="Times New Roman"/>
                <w:color w:val="000000"/>
                <w:szCs w:val="18"/>
                <w:lang w:val="de-DE"/>
              </w:rPr>
              <w:t>Gln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55*</w:t>
            </w:r>
          </w:p>
        </w:tc>
        <w:tc>
          <w:tcPr>
            <w:tcW w:w="1984" w:type="dxa"/>
            <w:shd w:val="clear" w:color="auto" w:fill="BDD6EE" w:themeFill="accent1" w:themeFillTint="66"/>
          </w:tcPr>
          <w:p w:rsidR="003D578A" w:rsidRPr="00F153F0" w:rsidRDefault="003D578A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c.163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3D578A" w:rsidRPr="007C1241" w:rsidRDefault="003D578A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3D578A" w:rsidRPr="007C1241" w:rsidRDefault="003D578A" w:rsidP="00CC16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/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&lt;EndNote&gt;&lt;Cite&gt;&lt;Author&gt;Thakur&lt;/Author&gt;&lt;Year&gt;2014&lt;/Year&gt;&lt;RecNum&gt;73&lt;/RecNum&gt;&lt;DisplayText&gt;[19]&lt;/DisplayText&gt;&lt;record&gt;&lt;rec-number&gt;73&lt;/rec-number&gt;&lt;foreign-keys&gt;&lt;key app="EN" db-id="2ea509trl0paegetwroxwrxkxptxa9ttzats" timestamp="1489071350"&gt;73&lt;/key&gt;&lt;/foreign-keys&gt;&lt;ref-type name="Journal Article"&gt;17&lt;/ref-type&gt;&lt;contributors&gt;&lt;authors&gt;&lt;author&gt;Thakur, S&lt;/author&gt;&lt;author&gt;Kumar, A&lt;/author&gt;&lt;author&gt;Dubey, S&lt;/author&gt;&lt;author&gt;Saxena, R&lt;/author&gt;&lt;author&gt;Peters, ANC&lt;/author&gt;&lt;author&gt;Singhal, A&lt;/author&gt;&lt;/authors&gt;&lt;/contributors&gt;&lt;titles&gt;&lt;title&gt;A novel mutation of the leptin gene in an Indian patient&lt;/title&gt;&lt;secondary-title&gt;Clinical genetics&lt;/secondary-title&gt;&lt;/titles&gt;&lt;periodical&gt;&lt;full-title&gt;Clinical genetics&lt;/full-title&gt;&lt;/periodical&gt;&lt;pages&gt;391-393&lt;/pages&gt;&lt;volume&gt;86&lt;/volume&gt;&lt;number&gt;4&lt;/number&gt;&lt;dates&gt;&lt;year&gt;2014&lt;/year&gt;&lt;/dates&gt;&lt;isbn&gt;1399-0004&lt;/isbn&gt;&lt;urls&gt;&lt;/urls&gt;&lt;/record&gt;&lt;/Cite&gt;&lt;/EndNote&gt;</w:instrTex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21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D35B53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</w:t>
            </w:r>
            <w:r>
              <w:rPr>
                <w:rFonts w:cs="Times New Roman"/>
                <w:color w:val="000000"/>
                <w:szCs w:val="18"/>
                <w:lang w:val="de-DE"/>
              </w:rPr>
              <w:t>Leu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72</w:t>
            </w:r>
            <w:r>
              <w:rPr>
                <w:rFonts w:cs="Times New Roman"/>
                <w:color w:val="000000"/>
                <w:szCs w:val="18"/>
                <w:lang w:val="de-DE"/>
              </w:rPr>
              <w:t>Ser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c.215T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733349" w:rsidRPr="007C1241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t>1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733349" w:rsidRPr="007C1241" w:rsidRDefault="00D35B53" w:rsidP="00947D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>
              <w:rPr>
                <w:rFonts w:cs="Times New Roman"/>
                <w:color w:val="000000"/>
                <w:szCs w:val="18"/>
                <w:lang w:val="de-DE"/>
              </w:rPr>
              <w:fldChar w:fldCharType="begin"/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&lt;EndNote&gt;&lt;Cite&gt;&lt;Author&gt;Fischer-Posovszky&lt;/Author&gt;&lt;Year&gt;2010&lt;/Year&gt;&lt;RecNum&gt;72&lt;/RecNum&gt;&lt;DisplayText&gt;[3]&lt;/DisplayText&gt;&lt;record&gt;&lt;rec-number&gt;72&lt;/rec-number&gt;&lt;foreign-keys&gt;&lt;key app="EN" db-id="2ea509trl0paegetwroxwrxkxptxa9ttzats" timestamp="1489071199"&gt;72&lt;/key&gt;&lt;/foreign-keys&gt;&lt;ref-type name="Journal Article"&gt;17&lt;/ref-type&gt;&lt;contributors&gt;&lt;authors&gt;&lt;author&gt;Fischer-Posovszky, Pamela&lt;/author&gt;&lt;author&gt;von Schnurbein, Julia&lt;/author&gt;&lt;author&gt;Moepps, Barbara&lt;/author&gt;&lt;author&gt;Lahr, Georgia&lt;/author&gt;&lt;author&gt;Strauss, Gudrun&lt;/author&gt;&lt;author&gt;Barth, Thomas F&lt;/author&gt;&lt;author&gt;Kassubek, Jan&lt;/author&gt;&lt;author&gt;Muhleder, Hannes&lt;/author&gt;&lt;author&gt;Moller, Peter&lt;/author&gt;&lt;author&gt;Debatin, Klaus-Michael&lt;/author&gt;&lt;/authors&gt;&lt;/contributors&gt;&lt;titles&gt;&lt;title&gt;A new missense mutation in the leptin gene causes mild obesity and hypogonadism without affecting T cell responsivenes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2836-2840&lt;/pages&gt;&lt;volume&gt;95&lt;/volume&gt;&lt;number&gt;6&lt;/number&gt;&lt;dates&gt;&lt;year&gt;2010&lt;/year&gt;&lt;/dates&gt;&lt;isbn&gt;0021-972X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6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9262C3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p.</w:t>
            </w:r>
            <w:r>
              <w:rPr>
                <w:rFonts w:cs="Times New Roman"/>
                <w:color w:val="000000"/>
                <w:szCs w:val="18"/>
              </w:rPr>
              <w:t>Asp</w:t>
            </w:r>
            <w:r w:rsidRPr="00F153F0">
              <w:rPr>
                <w:rFonts w:cs="Times New Roman"/>
                <w:color w:val="000000"/>
                <w:szCs w:val="18"/>
              </w:rPr>
              <w:t>100</w:t>
            </w:r>
            <w:r>
              <w:rPr>
                <w:rFonts w:cs="Times New Roman"/>
                <w:color w:val="000000"/>
                <w:szCs w:val="18"/>
              </w:rPr>
              <w:t>Tyr</w:t>
            </w:r>
          </w:p>
        </w:tc>
        <w:tc>
          <w:tcPr>
            <w:tcW w:w="198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c.2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98G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733349" w:rsidRPr="007C1241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t>1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733349" w:rsidRPr="00A00856" w:rsidRDefault="00733349" w:rsidP="00947D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/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&lt;EndNote&gt;&lt;Cite&gt;&lt;Author&gt;Wabitsch &lt;/Author&gt;&lt;Year&gt;2015&lt;/Year&gt;&lt;RecNum&gt;32&lt;/RecNum&gt;&lt;DisplayText&gt;[4]&lt;/DisplayText&gt;&lt;record&gt;&lt;rec-number&gt;32&lt;/rec-number&gt;&lt;foreign-keys&gt;&lt;key app="EN" db-id="2ea509trl0paegetwroxwrxkxptxa9ttzats" timestamp="1481098836"&gt;32&lt;/key&gt;&lt;/foreign-keys&gt;&lt;ref-type name="Journal Article"&gt;17&lt;/ref-type&gt;&lt;contributors&gt;&lt;authors&gt;&lt;author&gt;Wabitsch , Martin&lt;/author&gt;&lt;author&gt;Funcke , Jan-Bernd&lt;/author&gt;&lt;author&gt;Lennerz , Belinda&lt;/author&gt;&lt;author&gt;Kuhnle-Krahl , Ursula&lt;/author&gt;&lt;author&gt;Lahr , Georgia&lt;/author&gt;&lt;author&gt;Debatin , Klaus-Michael&lt;/author&gt;&lt;author&gt;Vatter , Petra&lt;/author&gt;&lt;author&gt;Gierschik , Peter&lt;/author&gt;&lt;author&gt;Moepps , Barbara&lt;/author&gt;&lt;author&gt;Fischer-Posovszky , Pamela&lt;/author&gt;&lt;/authors&gt;&lt;/contributors&gt;&lt;titles&gt;&lt;title&gt;Biologically Inactive Leptin and Early-Onset Extreme Obesity&lt;/title&gt;&lt;secondary-title&gt;New England Journal of Medicine&lt;/secondary-title&gt;&lt;/titles&gt;&lt;periodical&gt;&lt;full-title&gt;New England Journal of Medicine&lt;/full-title&gt;&lt;/periodical&gt;&lt;pages&gt;48-54&lt;/pages&gt;&lt;volume&gt;372&lt;/volume&gt;&lt;number&gt;1&lt;/number&gt;&lt;dates&gt;&lt;year&gt;2015&lt;/year&gt;&lt;/dates&gt;&lt;accession-num&gt;25551525&lt;/accession-num&gt;&lt;urls&gt;&lt;related-urls&gt;&lt;url&gt;http://www.nejm.org/doi/full/10.1056/NEJMoa1406653&lt;/url&gt;&lt;/related-urls&gt;&lt;/urls&gt;&lt;electronic-resource-num&gt;doi:10.1056/NEJMoa1406653&lt;/electronic-resource-num&gt;&lt;/record&gt;&lt;/Cite&gt;&lt;/EndNote&gt;</w:instrTex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7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CD13FC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p.</w:t>
            </w:r>
            <w:r>
              <w:rPr>
                <w:rFonts w:cs="Times New Roman"/>
                <w:color w:val="000000"/>
                <w:szCs w:val="18"/>
              </w:rPr>
              <w:t>Asn</w:t>
            </w:r>
            <w:r w:rsidRPr="00F153F0">
              <w:rPr>
                <w:rFonts w:cs="Times New Roman"/>
                <w:color w:val="000000"/>
                <w:szCs w:val="18"/>
              </w:rPr>
              <w:t>103</w:t>
            </w:r>
            <w:r>
              <w:rPr>
                <w:rFonts w:cs="Times New Roman"/>
                <w:color w:val="000000"/>
                <w:szCs w:val="18"/>
              </w:rPr>
              <w:t>Lys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c.309C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733349" w:rsidRPr="007C1241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7C1241">
              <w:rPr>
                <w:rFonts w:cs="Times New Roman"/>
                <w:color w:val="000000"/>
                <w:szCs w:val="18"/>
              </w:rPr>
              <w:t>5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733349" w:rsidRPr="00CD13FC" w:rsidRDefault="00733349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NYXplbjwvQXV0aG9yPjxZZWFyPjIwMDk8L1llYXI+PFJl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MzIyNy0zMDwvcGFnZXM+PHZvbHVtZT4xMDA8L3ZvbHVtZT48bnVt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NYXplbjwvQXV0aG9yPjxZZWFyPjIwMDk8L1llYXI+PFJl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MzIyNy0zMDwvcGFnZXM+PHZvbHVtZT4xMDA8L3ZvbHVtZT48bnVt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8,12,1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8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CD13FC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</w:t>
            </w:r>
            <w:r>
              <w:rPr>
                <w:rFonts w:cs="Times New Roman"/>
                <w:color w:val="000000"/>
                <w:szCs w:val="18"/>
                <w:lang w:val="de-DE"/>
              </w:rPr>
              <w:t>Arg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105</w:t>
            </w:r>
            <w:r>
              <w:rPr>
                <w:rFonts w:cs="Times New Roman"/>
                <w:color w:val="000000"/>
                <w:szCs w:val="18"/>
                <w:lang w:val="de-DE"/>
              </w:rPr>
              <w:t>Trp</w:t>
            </w:r>
          </w:p>
        </w:tc>
        <w:tc>
          <w:tcPr>
            <w:tcW w:w="198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c.313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733349" w:rsidRPr="00CD13FC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7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733349" w:rsidRPr="00CD13FC" w:rsidRDefault="00733349" w:rsidP="00CC16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dHJvYmVsPC9BdXRob3I+PFllYXI+MTk5ODwvWWVhcj48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MjEzLTU8L3BhZ2VzPjx2b2x1bWU+MTg8L3ZvbHVt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M2ODYtOTU8L3BhZ2VzPjx2b2x1bWU+ODQ8L3ZvbHVtZT48bnVtYmVyPjEwPC9udW1iZXI+PGVk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dHJvYmVsPC9BdXRob3I+PFllYXI+MTk5ODwvWWVhcj48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MjEzLTU8L3BhZ2VzPjx2b2x1bWU+MTg8L3ZvbHVt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M2ODYtOTU8L3BhZ2VzPjx2b2x1bWU+ODQ8L3ZvbHVtZT48bnVtYmVyPjEwPC9udW1iZXI+PGVk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</w:rPr>
            </w:r>
            <w:r w:rsidR="00947D45">
              <w:rPr>
                <w:rFonts w:cs="Times New Roman"/>
                <w:color w:val="000000"/>
                <w:szCs w:val="18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</w:rPr>
            </w:r>
            <w:r w:rsidRPr="007C1241">
              <w:rPr>
                <w:rFonts w:cs="Times New Roman"/>
                <w:color w:val="000000"/>
                <w:szCs w:val="18"/>
              </w:rPr>
              <w:fldChar w:fldCharType="separate"/>
            </w:r>
            <w:r w:rsidR="004D0838">
              <w:rPr>
                <w:rFonts w:cs="Times New Roman"/>
                <w:noProof/>
                <w:color w:val="000000"/>
                <w:szCs w:val="18"/>
              </w:rPr>
              <w:t>[4,5</w:t>
            </w:r>
            <w:r w:rsidR="00925770">
              <w:rPr>
                <w:rFonts w:cs="Times New Roman"/>
                <w:noProof/>
                <w:color w:val="000000"/>
                <w:szCs w:val="18"/>
              </w:rPr>
              <w:t>,</w:t>
            </w:r>
            <w:r w:rsidR="00CC162B">
              <w:rPr>
                <w:rFonts w:cs="Times New Roman"/>
                <w:noProof/>
                <w:color w:val="000000"/>
                <w:szCs w:val="18"/>
              </w:rPr>
              <w:t>17,22</w:t>
            </w:r>
            <w:r w:rsidR="00947D45">
              <w:rPr>
                <w:rFonts w:cs="Times New Roman"/>
                <w:noProof/>
                <w:color w:val="000000"/>
                <w:szCs w:val="18"/>
              </w:rPr>
              <w:t>]</w:t>
            </w:r>
            <w:r w:rsidRPr="007C1241">
              <w:rPr>
                <w:rFonts w:cs="Times New Roman"/>
                <w:color w:val="000000"/>
                <w:szCs w:val="18"/>
              </w:rPr>
              <w:fldChar w:fldCharType="end"/>
            </w:r>
          </w:p>
        </w:tc>
      </w:tr>
      <w:tr w:rsidR="00733349" w:rsidRPr="00CD13FC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p.C</w:t>
            </w:r>
            <w:r>
              <w:rPr>
                <w:rFonts w:cs="Times New Roman"/>
                <w:color w:val="000000"/>
                <w:szCs w:val="18"/>
              </w:rPr>
              <w:t>ys</w:t>
            </w:r>
            <w:r w:rsidRPr="00F153F0">
              <w:rPr>
                <w:rFonts w:cs="Times New Roman"/>
                <w:color w:val="000000"/>
                <w:szCs w:val="18"/>
              </w:rPr>
              <w:t>117</w:t>
            </w:r>
            <w:r>
              <w:rPr>
                <w:rFonts w:cs="Times New Roman"/>
                <w:color w:val="000000"/>
                <w:szCs w:val="18"/>
              </w:rPr>
              <w:t>Tyr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c.350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733349" w:rsidRPr="007C1241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733349" w:rsidRPr="007C1241" w:rsidRDefault="00733349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</w:rPr>
            </w:r>
            <w:r w:rsidR="00947D45">
              <w:rPr>
                <w:rFonts w:cs="Times New Roman"/>
                <w:color w:val="000000"/>
                <w:szCs w:val="18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</w:rPr>
            </w:r>
            <w:r w:rsidRPr="007C1241">
              <w:rPr>
                <w:rFonts w:cs="Times New Roman"/>
                <w:color w:val="000000"/>
                <w:szCs w:val="18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</w:rPr>
              <w:t>[</w:t>
            </w:r>
            <w:r w:rsidR="00CC162B">
              <w:rPr>
                <w:rFonts w:cs="Times New Roman"/>
                <w:noProof/>
                <w:color w:val="000000"/>
                <w:szCs w:val="18"/>
              </w:rPr>
              <w:t>17</w:t>
            </w:r>
            <w:r w:rsidR="00947D45">
              <w:rPr>
                <w:rFonts w:cs="Times New Roman"/>
                <w:noProof/>
                <w:color w:val="000000"/>
                <w:szCs w:val="18"/>
              </w:rPr>
              <w:t>]</w:t>
            </w:r>
            <w:r w:rsidRPr="007C1241">
              <w:rPr>
                <w:rFonts w:cs="Times New Roman"/>
                <w:color w:val="000000"/>
                <w:szCs w:val="18"/>
              </w:rPr>
              <w:fldChar w:fldCharType="end"/>
            </w:r>
          </w:p>
        </w:tc>
      </w:tr>
      <w:tr w:rsidR="00733349" w:rsidRPr="009B3CD5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>
              <w:rPr>
                <w:rFonts w:cs="Times New Roman"/>
                <w:color w:val="000000"/>
                <w:szCs w:val="18"/>
                <w:lang w:val="de-DE"/>
              </w:rPr>
              <w:t>p.Trp121*</w:t>
            </w:r>
          </w:p>
        </w:tc>
        <w:tc>
          <w:tcPr>
            <w:tcW w:w="1984" w:type="dxa"/>
            <w:shd w:val="clear" w:color="auto" w:fill="BDD6EE" w:themeFill="accent1" w:themeFillTint="66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3A4068">
              <w:rPr>
                <w:rFonts w:cs="Times New Roman"/>
                <w:szCs w:val="18"/>
                <w:lang w:val="de-DE"/>
              </w:rPr>
              <w:t xml:space="preserve">c.363G&gt;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733349" w:rsidRPr="009B3CD5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>
              <w:rPr>
                <w:rFonts w:cs="Times New Roman"/>
                <w:color w:val="000000"/>
                <w:szCs w:val="18"/>
                <w:lang w:val="de-DE"/>
              </w:rPr>
              <w:t>1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733349" w:rsidRPr="00A00856" w:rsidRDefault="00733349" w:rsidP="00CC16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  <w:lang w:val="de-DE"/>
              </w:rPr>
              <w:fldChar w:fldCharType="begin"/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&lt;EndNote&gt;&lt;Cite&gt;&lt;Author&gt;Mazen&lt;/Author&gt;&lt;Year&gt;2014&lt;/Year&gt;&lt;RecNum&gt;75&lt;/RecNum&gt;&lt;DisplayText&gt;[27]&lt;/DisplayText&gt;&lt;record&gt;&lt;rec-number&gt;75&lt;/rec-number&gt;&lt;foreign-keys&gt;&lt;key app="EN" db-id="2ea509trl0paegetwroxwrxkxptxa9ttzats" timestamp="1489072022"&gt;75&lt;/key&gt;&lt;/foreign-keys&gt;&lt;ref-type name="Journal Article"&gt;17&lt;/ref-type&gt;&lt;contributors&gt;&lt;authors&gt;&lt;author&gt;Mazen, Inas&lt;/author&gt;&lt;author&gt;Amr, Khalda&lt;/author&gt;&lt;author&gt;Tantawy, Sally&lt;/author&gt;&lt;author&gt;Farooqi, I Sadaf&lt;/author&gt;&lt;author&gt;El Gammal, Mona&lt;/author&gt;&lt;/authors&gt;&lt;/contributors&gt;&lt;titles&gt;&lt;title&gt;A novel mutation in the leptin gene (W121X) in an Egyptian family&lt;/title&gt;&lt;secondary-title&gt;Molecular Genetics and Metabolism Reports&lt;/secondary-title&gt;&lt;/titles&gt;&lt;periodical&gt;&lt;full-title&gt;Molecular Genetics and Metabolism Reports&lt;/full-title&gt;&lt;/periodical&gt;&lt;pages&gt;474-476&lt;/pages&gt;&lt;volume&gt;1&lt;/volume&gt;&lt;dates&gt;&lt;year&gt;2014&lt;/year&gt;&lt;/dates&gt;&lt;isbn&gt;2214-426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1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6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CD13FC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G</w:t>
            </w:r>
            <w:r>
              <w:rPr>
                <w:rFonts w:cs="Times New Roman"/>
                <w:color w:val="000000"/>
                <w:szCs w:val="18"/>
                <w:lang w:val="de-DE"/>
              </w:rPr>
              <w:t>ly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133V</w:t>
            </w:r>
            <w:r>
              <w:rPr>
                <w:rFonts w:cs="Times New Roman"/>
                <w:color w:val="000000"/>
                <w:szCs w:val="18"/>
                <w:lang w:val="de-DE"/>
              </w:rPr>
              <w:t>al</w:t>
            </w:r>
            <w:r w:rsidRPr="00F153F0">
              <w:rPr>
                <w:rFonts w:cs="Times New Roman"/>
                <w:i/>
                <w:iCs/>
                <w:color w:val="000000"/>
                <w:szCs w:val="18"/>
                <w:lang w:val="de-DE"/>
              </w:rPr>
              <w:t>fs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*15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733349" w:rsidRPr="004F5A26" w:rsidRDefault="00733349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de-DE"/>
              </w:rPr>
            </w:pPr>
            <w:r w:rsidRPr="004F5A26">
              <w:rPr>
                <w:rFonts w:cs="Times New Roman"/>
                <w:color w:val="000000"/>
                <w:szCs w:val="18"/>
                <w:lang w:val="de-DE"/>
              </w:rPr>
              <w:t>c.398</w:t>
            </w:r>
            <w:r w:rsidRPr="004F5A26">
              <w:rPr>
                <w:rFonts w:cs="Times New Roman"/>
                <w:iCs/>
                <w:color w:val="000000"/>
                <w:szCs w:val="18"/>
                <w:lang w:val="de-DE"/>
              </w:rPr>
              <w:t>del</w:t>
            </w:r>
            <w:r w:rsidRPr="004F5A26">
              <w:rPr>
                <w:rFonts w:cs="Times New Roman"/>
                <w:color w:val="000000"/>
                <w:szCs w:val="18"/>
                <w:lang w:val="de-DE"/>
              </w:rPr>
              <w:t>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733349" w:rsidRPr="007C1241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  <w:lang w:val="de-DE"/>
              </w:rPr>
            </w:pPr>
            <w:r w:rsidRPr="007C1241">
              <w:rPr>
                <w:rFonts w:cs="Times New Roman"/>
                <w:color w:val="000000"/>
                <w:szCs w:val="18"/>
              </w:rPr>
              <w:t>3</w:t>
            </w:r>
            <w:r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733349" w:rsidRPr="000E0750" w:rsidRDefault="00733349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Nb250YWd1ZTwvQXV0aG9yPjxZZWFyPjE5OTc8L1llYXI+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5MDMtODwvcGFnZXM+PHZvbHVtZT4zODc8L3ZvbHVtZT48bnVtYmVyPjY2MzY8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Nb250YWd1ZTwvQXV0aG9yPjxZZWFyPjE5OTc8L1llYXI+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5MDMtODwvcGFnZXM+PHZvbHVtZT4zODc8L3ZvbHVtZT48bnVtYmVyPjY2MzY8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</w:rPr>
            </w:r>
            <w:r w:rsidR="00947D45">
              <w:rPr>
                <w:rFonts w:cs="Times New Roman"/>
                <w:color w:val="000000"/>
                <w:szCs w:val="18"/>
              </w:rPr>
              <w:fldChar w:fldCharType="end"/>
            </w:r>
            <w:r w:rsidRPr="00F153F0">
              <w:rPr>
                <w:rFonts w:cs="Times New Roman"/>
                <w:color w:val="000000"/>
                <w:szCs w:val="18"/>
              </w:rPr>
            </w:r>
            <w:r w:rsidRPr="00F153F0">
              <w:rPr>
                <w:rFonts w:cs="Times New Roman"/>
                <w:color w:val="000000"/>
                <w:szCs w:val="18"/>
              </w:rPr>
              <w:fldChar w:fldCharType="separate"/>
            </w:r>
            <w:r w:rsidR="00947D45">
              <w:rPr>
                <w:rFonts w:cs="Times New Roman"/>
                <w:noProof/>
                <w:color w:val="000000"/>
                <w:szCs w:val="18"/>
              </w:rPr>
              <w:t>[</w:t>
            </w:r>
            <w:r w:rsidR="00925770">
              <w:rPr>
                <w:rFonts w:cs="Times New Roman"/>
                <w:noProof/>
                <w:color w:val="000000"/>
                <w:szCs w:val="18"/>
              </w:rPr>
              <w:t>3,9-11,1</w:t>
            </w:r>
            <w:r w:rsidR="00CC162B">
              <w:rPr>
                <w:rFonts w:cs="Times New Roman"/>
                <w:noProof/>
                <w:color w:val="000000"/>
                <w:szCs w:val="18"/>
              </w:rPr>
              <w:t>3-</w:t>
            </w:r>
            <w:r w:rsidR="00925770">
              <w:rPr>
                <w:rFonts w:cs="Times New Roman"/>
                <w:noProof/>
                <w:color w:val="000000"/>
                <w:szCs w:val="18"/>
              </w:rPr>
              <w:t>1</w:t>
            </w:r>
            <w:r w:rsidR="00CC162B">
              <w:rPr>
                <w:rFonts w:cs="Times New Roman"/>
                <w:noProof/>
                <w:color w:val="000000"/>
                <w:szCs w:val="18"/>
              </w:rPr>
              <w:t>5</w:t>
            </w:r>
            <w:r w:rsidR="00947D45">
              <w:rPr>
                <w:rFonts w:cs="Times New Roman"/>
                <w:noProof/>
                <w:color w:val="000000"/>
                <w:szCs w:val="18"/>
              </w:rPr>
              <w:t>]</w:t>
            </w:r>
            <w:r w:rsidRPr="00F153F0">
              <w:rPr>
                <w:rFonts w:cs="Times New Roman"/>
                <w:color w:val="000000"/>
                <w:szCs w:val="18"/>
              </w:rPr>
              <w:fldChar w:fldCharType="end"/>
            </w:r>
          </w:p>
        </w:tc>
      </w:tr>
      <w:tr w:rsidR="00733349" w:rsidRPr="00CD13FC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733349" w:rsidRPr="000E075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S</w:t>
            </w:r>
            <w:r>
              <w:rPr>
                <w:rFonts w:cs="Times New Roman"/>
                <w:color w:val="000000"/>
                <w:szCs w:val="18"/>
                <w:lang w:val="de-DE"/>
              </w:rPr>
              <w:t>er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141C</w:t>
            </w:r>
            <w:r>
              <w:rPr>
                <w:rFonts w:cs="Times New Roman"/>
                <w:color w:val="000000"/>
                <w:szCs w:val="18"/>
                <w:lang w:val="de-DE"/>
              </w:rPr>
              <w:t>ys</w:t>
            </w:r>
          </w:p>
        </w:tc>
        <w:tc>
          <w:tcPr>
            <w:tcW w:w="1984" w:type="dxa"/>
            <w:shd w:val="clear" w:color="auto" w:fill="BDD6EE" w:themeFill="accent1" w:themeFillTint="66"/>
          </w:tcPr>
          <w:p w:rsidR="00733349" w:rsidRPr="000E0750" w:rsidRDefault="00733349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c.422C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733349" w:rsidRPr="000E075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t>2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733349" w:rsidRPr="000E0750" w:rsidRDefault="00733349" w:rsidP="00CC16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/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&lt;EndNote&gt;&lt;Cite&gt;&lt;Author&gt;Chekhranova&lt;/Author&gt;&lt;Year&gt;2008&lt;/Year&gt;&lt;RecNum&gt;53&lt;/RecNum&gt;&lt;DisplayText&gt;[31]&lt;/DisplayText&gt;&lt;record&gt;&lt;rec-number&gt;53&lt;/rec-number&gt;&lt;foreign-keys&gt;&lt;key app="EN" db-id="2ea509trl0paegetwroxwrxkxptxa9ttzats" timestamp="1489069387"&gt;53&lt;/key&gt;&lt;/foreign-keys&gt;&lt;ref-type name="Journal Article"&gt;17&lt;/ref-type&gt;&lt;contributors&gt;&lt;authors&gt;&lt;author&gt;Chekhranova, M. K.&lt;/author&gt;&lt;author&gt;Karpova, S. K.&lt;/author&gt;&lt;author&gt;Yatsyshina, S. B.&lt;/author&gt;&lt;author&gt;Pankov, J. A.&lt;/author&gt;&lt;/authors&gt;&lt;/contributors&gt;&lt;titles&gt;&lt;title&gt;A new mutation c.422C&amp;gt;G (p.S141C) in homoand heterozygous forms of the human leptin gene&lt;/title&gt;&lt;secondary-title&gt;Russian Journal of Bioorganic Chemistry&lt;/secondary-title&gt;&lt;/titles&gt;&lt;periodical&gt;&lt;full-title&gt;Russian Journal of Bioorganic Chemistry&lt;/full-title&gt;&lt;/periodical&gt;&lt;pages&gt;768-770&lt;/pages&gt;&lt;volume&gt;34&lt;/volume&gt;&lt;number&gt;6&lt;/number&gt;&lt;dates&gt;&lt;year&gt;2008&lt;/year&gt;&lt;/dates&gt;&lt;isbn&gt;1608-330X&lt;/isbn&gt;&lt;label&gt;Chekhranova2008&lt;/label&gt;&lt;work-type&gt;journal article&lt;/work-type&gt;&lt;urls&gt;&lt;related-urls&gt;&lt;url&gt;http://dx.doi.org/10.1134/S1068162008060198&lt;/url&gt;&lt;/related-urls&gt;&lt;/urls&gt;&lt;electronic-resource-num&gt;10.1134/s1068162008060198&lt;/electronic-resource-num&gt;&lt;/record&gt;&lt;/Cite&gt;&lt;/EndNote&gt;</w:instrTex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[4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7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733349" w:rsidRPr="002751CF" w:rsidTr="00E172BF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733349" w:rsidRPr="000E075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  <w:lang w:val="de-DE"/>
              </w:rPr>
              <w:t>p.L</w:t>
            </w:r>
            <w:r>
              <w:rPr>
                <w:rFonts w:cs="Times New Roman"/>
                <w:color w:val="000000"/>
                <w:szCs w:val="18"/>
                <w:lang w:val="de-DE"/>
              </w:rPr>
              <w:t>eu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161G</w:t>
            </w:r>
            <w:r>
              <w:rPr>
                <w:rFonts w:cs="Times New Roman"/>
                <w:color w:val="000000"/>
                <w:szCs w:val="18"/>
                <w:lang w:val="de-DE"/>
              </w:rPr>
              <w:t>ly</w:t>
            </w:r>
            <w:r w:rsidRPr="00F153F0">
              <w:rPr>
                <w:rFonts w:cs="Times New Roman"/>
                <w:i/>
                <w:iCs/>
                <w:color w:val="000000"/>
                <w:szCs w:val="18"/>
                <w:lang w:val="de-DE"/>
              </w:rPr>
              <w:t>fs</w:t>
            </w:r>
            <w:r w:rsidRPr="00F153F0">
              <w:rPr>
                <w:rFonts w:cs="Times New Roman"/>
                <w:color w:val="000000"/>
                <w:szCs w:val="18"/>
                <w:lang w:val="de-DE"/>
              </w:rPr>
              <w:t>*10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733349" w:rsidRPr="004F5A26" w:rsidRDefault="00733349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Cs w:val="18"/>
              </w:rPr>
            </w:pPr>
            <w:r w:rsidRPr="004F5A26">
              <w:rPr>
                <w:rFonts w:cs="Times New Roman"/>
                <w:i/>
                <w:color w:val="000000"/>
                <w:szCs w:val="18"/>
                <w:lang w:val="de-DE"/>
              </w:rPr>
              <w:t>c.481_482</w:t>
            </w:r>
            <w:r w:rsidRPr="004F5A26">
              <w:rPr>
                <w:rFonts w:cs="Times New Roman"/>
                <w:i/>
                <w:iCs/>
                <w:color w:val="000000"/>
                <w:szCs w:val="18"/>
                <w:lang w:val="de-DE"/>
              </w:rPr>
              <w:t>del</w:t>
            </w:r>
            <w:r w:rsidRPr="004F5A26">
              <w:rPr>
                <w:rFonts w:cs="Times New Roman"/>
                <w:i/>
                <w:color w:val="000000"/>
                <w:szCs w:val="18"/>
                <w:lang w:val="de-DE"/>
              </w:rPr>
              <w:t>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733349" w:rsidRPr="00F153F0" w:rsidRDefault="0073334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t>1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733349" w:rsidRPr="00F153F0" w:rsidRDefault="00733349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GYXRpbWE8L0F1dGhvcj48WWVhcj4yMDExPC9ZZWFyPjxS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begin">
                <w:fldData xml:space="preserve">PEVuZE5vdGU+PENpdGU+PEF1dGhvcj5GYXRpbWE8L0F1dGhvcj48WWVhcj4yMDExPC9ZZWFyPjxS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</w:fldData>
              </w:fldCha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</w:r>
            <w:r w:rsidR="00947D45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separate"/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[</w:t>
            </w:r>
            <w:r w:rsidR="00925770">
              <w:rPr>
                <w:rFonts w:cs="Times New Roman"/>
                <w:noProof/>
                <w:color w:val="000000"/>
                <w:szCs w:val="18"/>
                <w:lang w:val="de-DE"/>
              </w:rPr>
              <w:t>1</w:t>
            </w:r>
            <w:r w:rsidR="00CC162B">
              <w:rPr>
                <w:rFonts w:cs="Times New Roman"/>
                <w:noProof/>
                <w:color w:val="000000"/>
                <w:szCs w:val="18"/>
                <w:lang w:val="de-DE"/>
              </w:rPr>
              <w:t>3</w:t>
            </w:r>
            <w:r w:rsidR="00947D45">
              <w:rPr>
                <w:rFonts w:cs="Times New Roman"/>
                <w:noProof/>
                <w:color w:val="000000"/>
                <w:szCs w:val="18"/>
                <w:lang w:val="de-DE"/>
              </w:rPr>
              <w:t>]</w:t>
            </w:r>
            <w:r w:rsidRPr="007C1241">
              <w:rPr>
                <w:rFonts w:cs="Times New Roman"/>
                <w:color w:val="000000"/>
                <w:szCs w:val="18"/>
                <w:lang w:val="de-DE"/>
              </w:rPr>
              <w:fldChar w:fldCharType="end"/>
            </w:r>
          </w:p>
        </w:tc>
      </w:tr>
      <w:tr w:rsidR="003D578A" w:rsidRPr="002751CF" w:rsidTr="00E1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BDD6EE" w:themeFill="accent1" w:themeFillTint="66"/>
          </w:tcPr>
          <w:p w:rsidR="003D578A" w:rsidRPr="00F153F0" w:rsidRDefault="003D578A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proofErr w:type="spellStart"/>
            <w:r w:rsidRPr="00F153F0">
              <w:rPr>
                <w:rFonts w:cs="Times New Roman"/>
                <w:color w:val="000000"/>
                <w:szCs w:val="18"/>
              </w:rPr>
              <w:t>n.n</w:t>
            </w:r>
            <w:proofErr w:type="spellEnd"/>
          </w:p>
        </w:tc>
        <w:tc>
          <w:tcPr>
            <w:tcW w:w="1984" w:type="dxa"/>
            <w:shd w:val="clear" w:color="auto" w:fill="BDD6EE" w:themeFill="accent1" w:themeFillTint="66"/>
          </w:tcPr>
          <w:p w:rsidR="003D578A" w:rsidRPr="00F153F0" w:rsidRDefault="003D578A" w:rsidP="00A014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F153F0">
              <w:rPr>
                <w:rFonts w:cs="Times New Roman"/>
                <w:color w:val="000000"/>
                <w:szCs w:val="18"/>
              </w:rPr>
              <w:t>c.1-44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BDD6EE" w:themeFill="accent1" w:themeFillTint="66"/>
          </w:tcPr>
          <w:p w:rsidR="003D578A" w:rsidRPr="007C1241" w:rsidRDefault="003D578A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570" w:type="dxa"/>
            <w:shd w:val="clear" w:color="auto" w:fill="BDD6EE" w:themeFill="accent1" w:themeFillTint="66"/>
            <w:vAlign w:val="center"/>
          </w:tcPr>
          <w:p w:rsidR="003D578A" w:rsidRPr="007C1241" w:rsidRDefault="003D578A" w:rsidP="00CC16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 </w:instrText>
            </w:r>
            <w:r w:rsidR="00947D45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 w:rsidR="00947D45">
              <w:rPr>
                <w:rFonts w:cs="Times New Roman"/>
                <w:color w:val="000000"/>
                <w:szCs w:val="18"/>
              </w:rPr>
              <w:instrText xml:space="preserve"> ADDIN EN.CITE.DATA </w:instrText>
            </w:r>
            <w:r w:rsidR="00947D45">
              <w:rPr>
                <w:rFonts w:cs="Times New Roman"/>
                <w:color w:val="000000"/>
                <w:szCs w:val="18"/>
              </w:rPr>
            </w:r>
            <w:r w:rsidR="00947D45">
              <w:rPr>
                <w:rFonts w:cs="Times New Roman"/>
                <w:color w:val="000000"/>
                <w:szCs w:val="18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</w:rPr>
            </w:r>
            <w:r w:rsidRPr="007C1241">
              <w:rPr>
                <w:rFonts w:cs="Times New Roman"/>
                <w:color w:val="000000"/>
                <w:szCs w:val="18"/>
              </w:rPr>
              <w:fldChar w:fldCharType="separate"/>
            </w:r>
            <w:r w:rsidR="00925770">
              <w:rPr>
                <w:rFonts w:cs="Times New Roman"/>
                <w:noProof/>
                <w:color w:val="000000"/>
                <w:szCs w:val="18"/>
              </w:rPr>
              <w:t>[1</w:t>
            </w:r>
            <w:r w:rsidR="00CC162B">
              <w:rPr>
                <w:rFonts w:cs="Times New Roman"/>
                <w:noProof/>
                <w:color w:val="000000"/>
                <w:szCs w:val="18"/>
              </w:rPr>
              <w:t>7</w:t>
            </w:r>
            <w:r w:rsidR="00947D45">
              <w:rPr>
                <w:rFonts w:cs="Times New Roman"/>
                <w:noProof/>
                <w:color w:val="000000"/>
                <w:szCs w:val="18"/>
              </w:rPr>
              <w:t>]</w:t>
            </w:r>
            <w:r w:rsidRPr="007C1241">
              <w:rPr>
                <w:rFonts w:cs="Times New Roman"/>
                <w:color w:val="000000"/>
                <w:szCs w:val="18"/>
              </w:rPr>
              <w:fldChar w:fldCharType="end"/>
            </w:r>
          </w:p>
        </w:tc>
      </w:tr>
      <w:tr w:rsidR="00B1047D" w:rsidRPr="002751CF" w:rsidTr="00B45663">
        <w:trPr>
          <w:trHeight w:val="3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4" w:type="dxa"/>
            <w:shd w:val="clear" w:color="auto" w:fill="D5DCE4" w:themeFill="text2" w:themeFillTint="33"/>
          </w:tcPr>
          <w:p w:rsidR="00B1047D" w:rsidRPr="00F153F0" w:rsidRDefault="00B1047D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p.His118Leu</w:t>
            </w:r>
            <w:r w:rsidR="005B360F" w:rsidRPr="005B360F">
              <w:rPr>
                <w:rFonts w:cs="Times New Roman"/>
                <w:color w:val="000000"/>
                <w:szCs w:val="18"/>
                <w:vertAlign w:val="superscript"/>
              </w:rPr>
              <w:t>c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:rsidR="00B1047D" w:rsidRPr="00F153F0" w:rsidRDefault="00B1047D" w:rsidP="00A014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c.353A&gt;</w:t>
            </w:r>
            <w:r w:rsidR="00D524D9">
              <w:rPr>
                <w:rFonts w:cs="Times New Roman"/>
                <w:color w:val="000000"/>
                <w:szCs w:val="18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5DCE4" w:themeFill="text2" w:themeFillTint="33"/>
          </w:tcPr>
          <w:p w:rsidR="00B1047D" w:rsidRPr="007C1241" w:rsidRDefault="00D524D9" w:rsidP="00A0141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570" w:type="dxa"/>
            <w:shd w:val="clear" w:color="auto" w:fill="D5DCE4" w:themeFill="text2" w:themeFillTint="33"/>
            <w:vAlign w:val="center"/>
          </w:tcPr>
          <w:p w:rsidR="00B1047D" w:rsidRPr="007C1241" w:rsidRDefault="00CC162B" w:rsidP="00CC16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</w:rPr>
            </w:pPr>
            <w:r w:rsidRPr="007C1241"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cs="Times New Roman"/>
                <w:color w:val="000000"/>
                <w:szCs w:val="18"/>
              </w:rPr>
              <w:instrText xml:space="preserve"> ADDIN EN.CITE </w:instrText>
            </w:r>
            <w:r>
              <w:rPr>
                <w:rFonts w:cs="Times New Roman"/>
                <w:color w:val="000000"/>
                <w:szCs w:val="18"/>
              </w:rPr>
              <w:fldChar w:fldCharType="begin">
                <w:fldData xml:space="preserve">PEVuZE5vdGU+PENpdGU+PEF1dGhvcj5TYWVlZDwvQXV0aG9yPjxZZWFyPjIwMTU8L1llYXI+PFJl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cs="Times New Roman"/>
                <w:color w:val="000000"/>
                <w:szCs w:val="18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Cs w:val="18"/>
              </w:rPr>
            </w:r>
            <w:r>
              <w:rPr>
                <w:rFonts w:cs="Times New Roman"/>
                <w:color w:val="000000"/>
                <w:szCs w:val="18"/>
              </w:rPr>
              <w:fldChar w:fldCharType="end"/>
            </w:r>
            <w:r w:rsidRPr="007C1241">
              <w:rPr>
                <w:rFonts w:cs="Times New Roman"/>
                <w:color w:val="000000"/>
                <w:szCs w:val="18"/>
              </w:rPr>
            </w:r>
            <w:r w:rsidRPr="007C1241">
              <w:rPr>
                <w:rFonts w:cs="Times New Roman"/>
                <w:color w:val="000000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18"/>
              </w:rPr>
              <w:t>[19]</w:t>
            </w:r>
            <w:r w:rsidRPr="007C1241">
              <w:rPr>
                <w:rFonts w:cs="Times New Roman"/>
                <w:color w:val="000000"/>
                <w:szCs w:val="18"/>
              </w:rPr>
              <w:fldChar w:fldCharType="end"/>
            </w:r>
          </w:p>
        </w:tc>
      </w:tr>
    </w:tbl>
    <w:p w:rsidR="00002CA9" w:rsidRPr="00002CA9" w:rsidRDefault="00002CA9" w:rsidP="00A0141E">
      <w:pPr>
        <w:autoSpaceDE w:val="0"/>
        <w:autoSpaceDN w:val="0"/>
        <w:adjustRightInd w:val="0"/>
        <w:spacing w:line="480" w:lineRule="auto"/>
        <w:ind w:left="1134"/>
        <w:rPr>
          <w:rFonts w:cs="Times New Roman"/>
          <w:szCs w:val="18"/>
        </w:rPr>
      </w:pPr>
      <w:r w:rsidRPr="00002CA9">
        <w:rPr>
          <w:rFonts w:cs="Times New Roman"/>
          <w:szCs w:val="18"/>
          <w:vertAlign w:val="superscript"/>
        </w:rPr>
        <w:t>a</w:t>
      </w:r>
      <w:r w:rsidRPr="00002CA9">
        <w:rPr>
          <w:rFonts w:cs="Times New Roman"/>
          <w:szCs w:val="18"/>
        </w:rPr>
        <w:t xml:space="preserve"> leptin maturation includes the cleavage of a 21 amino acid long N-terminal signal peptide</w:t>
      </w:r>
    </w:p>
    <w:p w:rsidR="00F153F0" w:rsidRDefault="00002CA9" w:rsidP="00A0141E">
      <w:pPr>
        <w:tabs>
          <w:tab w:val="left" w:pos="6045"/>
        </w:tabs>
        <w:spacing w:line="480" w:lineRule="auto"/>
        <w:ind w:left="1134"/>
        <w:jc w:val="both"/>
        <w:rPr>
          <w:rFonts w:cs="Times New Roman"/>
          <w:szCs w:val="18"/>
        </w:rPr>
      </w:pPr>
      <w:r w:rsidRPr="00002CA9">
        <w:rPr>
          <w:rFonts w:cs="Times New Roman"/>
          <w:szCs w:val="18"/>
          <w:vertAlign w:val="superscript"/>
        </w:rPr>
        <w:t>b</w:t>
      </w:r>
      <w:r w:rsidRPr="00002CA9">
        <w:rPr>
          <w:rFonts w:cs="Times New Roman"/>
          <w:szCs w:val="18"/>
        </w:rPr>
        <w:t xml:space="preserve"> possibly the same patient</w:t>
      </w:r>
    </w:p>
    <w:p w:rsidR="005A196C" w:rsidRDefault="005A196C" w:rsidP="00A0141E">
      <w:pPr>
        <w:spacing w:line="480" w:lineRule="auto"/>
        <w:ind w:left="1134"/>
        <w:jc w:val="both"/>
        <w:rPr>
          <w:rFonts w:cs="Times New Roman"/>
          <w:szCs w:val="18"/>
        </w:rPr>
      </w:pPr>
      <w:r>
        <w:rPr>
          <w:rFonts w:cs="Times New Roman"/>
          <w:szCs w:val="18"/>
        </w:rPr>
        <w:t>*indicates a premature stop-codon</w:t>
      </w:r>
    </w:p>
    <w:p w:rsidR="00D524D9" w:rsidRDefault="005B360F" w:rsidP="00A0141E">
      <w:pPr>
        <w:spacing w:line="480" w:lineRule="auto"/>
        <w:ind w:left="1134"/>
        <w:jc w:val="both"/>
        <w:rPr>
          <w:rFonts w:cs="Times New Roman"/>
          <w:szCs w:val="18"/>
        </w:rPr>
      </w:pPr>
      <w:proofErr w:type="spellStart"/>
      <w:r w:rsidRPr="005B360F">
        <w:rPr>
          <w:rFonts w:cs="Times New Roman"/>
          <w:szCs w:val="18"/>
          <w:vertAlign w:val="superscript"/>
        </w:rPr>
        <w:t>c</w:t>
      </w:r>
      <w:r w:rsidR="00D524D9">
        <w:rPr>
          <w:rFonts w:cs="Times New Roman"/>
          <w:szCs w:val="18"/>
        </w:rPr>
        <w:t>This</w:t>
      </w:r>
      <w:proofErr w:type="spellEnd"/>
      <w:r w:rsidR="00D524D9">
        <w:rPr>
          <w:rFonts w:cs="Times New Roman"/>
          <w:szCs w:val="18"/>
        </w:rPr>
        <w:t xml:space="preserve"> mutation in the leptin gene was published in 2014. As the described patient was heterozygous (not h</w:t>
      </w:r>
      <w:r w:rsidR="00C93191">
        <w:rPr>
          <w:rFonts w:cs="Times New Roman"/>
          <w:szCs w:val="18"/>
        </w:rPr>
        <w:t>omo</w:t>
      </w:r>
      <w:r w:rsidR="00D524D9">
        <w:rPr>
          <w:rFonts w:cs="Times New Roman"/>
          <w:szCs w:val="18"/>
        </w:rPr>
        <w:t xml:space="preserve">zygous as the others) we excluded this variant from our counts.   </w:t>
      </w: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92BFB" w:rsidRDefault="00E92BFB" w:rsidP="00A0141E">
      <w:pPr>
        <w:spacing w:line="480" w:lineRule="auto"/>
        <w:jc w:val="both"/>
        <w:rPr>
          <w:rFonts w:cs="Times New Roman"/>
          <w:szCs w:val="18"/>
        </w:rPr>
      </w:pPr>
    </w:p>
    <w:p w:rsidR="00EA6746" w:rsidRDefault="00EA6746" w:rsidP="00A0141E">
      <w:pPr>
        <w:spacing w:line="480" w:lineRule="auto"/>
        <w:jc w:val="both"/>
      </w:pPr>
    </w:p>
    <w:p w:rsidR="00E92BFB" w:rsidRDefault="00E92BFB" w:rsidP="008504C8">
      <w:pPr>
        <w:pStyle w:val="Beschriftung"/>
        <w:keepNext/>
        <w:ind w:left="-142"/>
        <w:rPr>
          <w:i w:val="0"/>
          <w:color w:val="auto"/>
        </w:rPr>
      </w:pPr>
      <w:r w:rsidRPr="008504C8">
        <w:rPr>
          <w:b/>
          <w:i w:val="0"/>
          <w:color w:val="auto"/>
        </w:rPr>
        <w:lastRenderedPageBreak/>
        <w:t xml:space="preserve">Table S </w:t>
      </w:r>
      <w:r w:rsidRPr="008504C8">
        <w:rPr>
          <w:b/>
          <w:i w:val="0"/>
          <w:color w:val="auto"/>
        </w:rPr>
        <w:fldChar w:fldCharType="begin"/>
      </w:r>
      <w:r w:rsidRPr="008504C8">
        <w:rPr>
          <w:b/>
          <w:i w:val="0"/>
          <w:color w:val="auto"/>
        </w:rPr>
        <w:instrText xml:space="preserve"> SEQ Table_S \* ARABIC </w:instrText>
      </w:r>
      <w:r w:rsidRPr="008504C8">
        <w:rPr>
          <w:b/>
          <w:i w:val="0"/>
          <w:color w:val="auto"/>
        </w:rPr>
        <w:fldChar w:fldCharType="separate"/>
      </w:r>
      <w:r w:rsidR="00FB06FD">
        <w:rPr>
          <w:b/>
          <w:i w:val="0"/>
          <w:noProof/>
          <w:color w:val="auto"/>
        </w:rPr>
        <w:t>3</w:t>
      </w:r>
      <w:r w:rsidRPr="008504C8">
        <w:rPr>
          <w:b/>
          <w:i w:val="0"/>
          <w:color w:val="auto"/>
        </w:rPr>
        <w:fldChar w:fldCharType="end"/>
      </w:r>
      <w:r w:rsidRPr="008504C8">
        <w:rPr>
          <w:b/>
          <w:i w:val="0"/>
          <w:color w:val="auto"/>
        </w:rPr>
        <w:t>: Summery of missense and LoF variants in the leptin gene LEP listed in the ExAC database.</w:t>
      </w:r>
      <w:r w:rsidRPr="008504C8">
        <w:rPr>
          <w:color w:val="auto"/>
        </w:rPr>
        <w:t xml:space="preserve"> </w:t>
      </w:r>
      <w:r w:rsidRPr="00E92BFB">
        <w:rPr>
          <w:i w:val="0"/>
          <w:color w:val="auto"/>
        </w:rPr>
        <w:t>Grey rows indicate mutations evaluated as probably functionally damaging by our own knowledge-driven functional assessment.</w:t>
      </w:r>
    </w:p>
    <w:p w:rsidR="008504C8" w:rsidRPr="008504C8" w:rsidRDefault="008504C8" w:rsidP="008504C8"/>
    <w:tbl>
      <w:tblPr>
        <w:tblW w:w="9356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26"/>
        <w:gridCol w:w="1560"/>
        <w:gridCol w:w="1134"/>
        <w:gridCol w:w="1106"/>
        <w:gridCol w:w="1445"/>
        <w:gridCol w:w="1701"/>
        <w:gridCol w:w="1284"/>
      </w:tblGrid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sition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Consequenc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Homozygous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Heterozygous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Allele frequenc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ly</w:t>
            </w:r>
            <w:r>
              <w:rPr>
                <w:rFonts w:cs="Times New Roman"/>
                <w:color w:val="000000"/>
                <w:szCs w:val="18"/>
              </w:rPr>
              <w:t>P</w:t>
            </w:r>
            <w:r w:rsidRPr="007449C4">
              <w:rPr>
                <w:rFonts w:cs="Times New Roman"/>
                <w:color w:val="000000"/>
                <w:szCs w:val="18"/>
              </w:rPr>
              <w:t>hen</w:t>
            </w:r>
            <w:r>
              <w:rPr>
                <w:rFonts w:cs="Times New Roman"/>
                <w:color w:val="000000"/>
                <w:szCs w:val="18"/>
              </w:rPr>
              <w:t>-2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  <w:vAlign w:val="center"/>
          </w:tcPr>
          <w:p w:rsidR="004F785D" w:rsidRPr="007449C4" w:rsidRDefault="007849E1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SIFT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09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y8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6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eu10Ph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329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0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eu12I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1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Tyr15Cy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1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eu16V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2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Tyr18Cy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5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41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2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n20Glu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6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Thr33As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34434B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34434B" w:rsidRPr="007449C4" w:rsidRDefault="0034434B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t>12789217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34434B" w:rsidRPr="007449C4" w:rsidRDefault="0034434B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t>p.Ile35de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34434B" w:rsidRPr="007449C4" w:rsidRDefault="0034434B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34434B" w:rsidRPr="007449C4" w:rsidRDefault="0034434B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34434B" w:rsidRPr="007449C4" w:rsidRDefault="0034434B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t>0.00001647</w:t>
            </w:r>
          </w:p>
        </w:tc>
        <w:tc>
          <w:tcPr>
            <w:tcW w:w="2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434B" w:rsidRPr="007449C4" w:rsidRDefault="00C00366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>
              <w:rPr>
                <w:rStyle w:val="h4"/>
              </w:rPr>
              <w:t>I</w:t>
            </w:r>
            <w:r w:rsidR="0034434B">
              <w:rPr>
                <w:rStyle w:val="h4"/>
              </w:rPr>
              <w:t>n</w:t>
            </w:r>
            <w:r>
              <w:rPr>
                <w:rStyle w:val="h4"/>
              </w:rPr>
              <w:t>-</w:t>
            </w:r>
            <w:r w:rsidR="0034434B">
              <w:rPr>
                <w:rStyle w:val="h4"/>
              </w:rPr>
              <w:t xml:space="preserve">frame </w:t>
            </w:r>
            <w:proofErr w:type="spellStart"/>
            <w:r w:rsidR="0034434B">
              <w:rPr>
                <w:rStyle w:val="h4"/>
              </w:rPr>
              <w:t>deletion</w:t>
            </w:r>
            <w:r w:rsidR="003A4068" w:rsidRPr="00F43B96">
              <w:rPr>
                <w:rStyle w:val="h4"/>
                <w:vertAlign w:val="superscript"/>
              </w:rPr>
              <w:t>a</w:t>
            </w:r>
            <w:proofErr w:type="spellEnd"/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17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ys36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6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20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Ile45V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20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Ile45As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21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His47Gln</w:t>
            </w:r>
            <w:r w:rsidRPr="00733349">
              <w:rPr>
                <w:rFonts w:cs="Times New Roman"/>
                <w:i/>
                <w:color w:val="000000"/>
                <w:szCs w:val="18"/>
              </w:rPr>
              <w:t>fs</w:t>
            </w:r>
            <w:r w:rsidRPr="007449C4">
              <w:rPr>
                <w:rFonts w:cs="Times New Roman"/>
                <w:color w:val="000000"/>
                <w:szCs w:val="18"/>
              </w:rPr>
              <w:t>Ter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2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20174E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 xml:space="preserve">LoF: High </w:t>
            </w:r>
            <w:proofErr w:type="spellStart"/>
            <w:r w:rsidRPr="00F50860">
              <w:rPr>
                <w:rFonts w:cs="Times New Roman"/>
                <w:szCs w:val="18"/>
              </w:rPr>
              <w:t>confidence</w:t>
            </w:r>
            <w:r w:rsidR="003A4068" w:rsidRPr="00F50860">
              <w:rPr>
                <w:rFonts w:cs="Times New Roman"/>
                <w:szCs w:val="18"/>
                <w:vertAlign w:val="superscript"/>
              </w:rPr>
              <w:t>b</w:t>
            </w:r>
            <w:proofErr w:type="spellEnd"/>
            <w:r w:rsidR="0020174E">
              <w:rPr>
                <w:rFonts w:cs="Times New Roman"/>
                <w:szCs w:val="18"/>
                <w:vertAlign w:val="superscript"/>
              </w:rPr>
              <w:t xml:space="preserve"> </w:t>
            </w:r>
            <w:r w:rsidR="0020174E" w:rsidRPr="00F50860">
              <w:rPr>
                <w:rFonts w:cs="Times New Roman"/>
                <w:szCs w:val="18"/>
              </w:rPr>
              <w:t>(frameshift)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221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Thr48M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6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45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c.145-2A&gt;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67</w:t>
            </w:r>
          </w:p>
        </w:tc>
        <w:tc>
          <w:tcPr>
            <w:tcW w:w="2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LoF: High confidence</w:t>
            </w:r>
            <w:r w:rsidR="003A4068" w:rsidRPr="00F50860">
              <w:rPr>
                <w:rFonts w:cs="Times New Roman"/>
                <w:szCs w:val="18"/>
                <w:vertAlign w:val="superscript"/>
              </w:rPr>
              <w:t xml:space="preserve"> b</w:t>
            </w:r>
            <w:r w:rsidR="003A4068" w:rsidRPr="00F50860" w:rsidDel="003A4068">
              <w:rPr>
                <w:rFonts w:cs="Times New Roman"/>
                <w:szCs w:val="18"/>
              </w:rPr>
              <w:t xml:space="preserve"> </w:t>
            </w:r>
            <w:r w:rsidRPr="00F50860">
              <w:rPr>
                <w:rFonts w:cs="Times New Roman"/>
                <w:szCs w:val="18"/>
              </w:rPr>
              <w:t>(</w:t>
            </w:r>
            <w:r w:rsidR="009262C3" w:rsidRPr="00F50860">
              <w:t>consensus splice acceptor site</w:t>
            </w:r>
            <w:r w:rsidRPr="00F50860">
              <w:rPr>
                <w:rFonts w:cs="Times New Roman"/>
                <w:szCs w:val="18"/>
              </w:rPr>
              <w:t>)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46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Ser52Ph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5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47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n55Ly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247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49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Ile63Leu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82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5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la80S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55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la80V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56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eu86Ph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58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Pro90Th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59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Val94M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52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909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79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1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sp100As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2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sn103Ly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6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Val110M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6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13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Val110Leu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3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7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Ser123Gl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65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69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Thr127I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2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C54638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C54638">
              <w:rPr>
                <w:rFonts w:cs="Times New Roman"/>
                <w:color w:val="000000"/>
                <w:szCs w:val="18"/>
              </w:rPr>
              <w:t>12789470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C54638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C54638">
              <w:rPr>
                <w:rFonts w:cs="Times New Roman"/>
                <w:color w:val="000000"/>
                <w:szCs w:val="18"/>
              </w:rPr>
              <w:t>p.Gly133Val</w:t>
            </w:r>
            <w:r w:rsidRPr="00C54638">
              <w:rPr>
                <w:rFonts w:cs="Times New Roman"/>
                <w:i/>
                <w:color w:val="000000"/>
                <w:szCs w:val="18"/>
              </w:rPr>
              <w:t>fs</w:t>
            </w:r>
            <w:r w:rsidRPr="00C54638">
              <w:rPr>
                <w:rFonts w:cs="Times New Roman"/>
                <w:color w:val="000000"/>
                <w:szCs w:val="18"/>
              </w:rPr>
              <w:t>Ter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C54638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C54638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C54638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C54638">
              <w:rPr>
                <w:rFonts w:cs="Times New Roman"/>
                <w:color w:val="000000"/>
                <w:szCs w:val="18"/>
              </w:rPr>
              <w:t>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C54638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C54638">
              <w:rPr>
                <w:rFonts w:cs="Times New Roman"/>
                <w:color w:val="000000"/>
                <w:szCs w:val="18"/>
              </w:rPr>
              <w:t>0.00003322</w:t>
            </w:r>
          </w:p>
        </w:tc>
        <w:tc>
          <w:tcPr>
            <w:tcW w:w="2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7F7306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LoF: High confidence</w:t>
            </w:r>
            <w:r w:rsidR="003A4068" w:rsidRPr="00F50860">
              <w:rPr>
                <w:rFonts w:cs="Times New Roman"/>
                <w:szCs w:val="18"/>
                <w:vertAlign w:val="superscript"/>
              </w:rPr>
              <w:t xml:space="preserve"> b</w:t>
            </w:r>
            <w:r w:rsidR="003A4068" w:rsidRPr="00F50860" w:rsidDel="003A4068">
              <w:rPr>
                <w:rFonts w:cs="Times New Roman"/>
                <w:szCs w:val="18"/>
              </w:rPr>
              <w:t xml:space="preserve"> </w:t>
            </w:r>
            <w:r w:rsidR="003A4068" w:rsidRPr="00F50860">
              <w:rPr>
                <w:rFonts w:cs="Times New Roman"/>
                <w:szCs w:val="18"/>
              </w:rPr>
              <w:t>(frameshift)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06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y132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3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1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y133V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3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2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la137S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3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6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y152Glu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47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7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sp156As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7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9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n160Hi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7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796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Asp162As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6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Proba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00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Deleterious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8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Leu163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73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F50860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18"/>
              </w:rPr>
            </w:pPr>
            <w:r w:rsidRPr="00F50860">
              <w:rPr>
                <w:rFonts w:cs="Times New Roman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80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Ser164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086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ossibly damaging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  <w:tr w:rsidR="004F785D" w:rsidRPr="007449C4" w:rsidTr="00583BC3">
        <w:trPr>
          <w:trHeight w:val="290"/>
          <w:jc w:val="center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12789480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p.Gly166Ar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0.0000173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Benig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9CC00" w:fill="auto"/>
            <w:vAlign w:val="center"/>
          </w:tcPr>
          <w:p w:rsidR="004F785D" w:rsidRPr="007449C4" w:rsidRDefault="004F785D" w:rsidP="00583BC3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Cs w:val="18"/>
              </w:rPr>
            </w:pPr>
            <w:r w:rsidRPr="007449C4">
              <w:rPr>
                <w:rFonts w:cs="Times New Roman"/>
                <w:color w:val="000000"/>
                <w:szCs w:val="18"/>
              </w:rPr>
              <w:t>Tolerated</w:t>
            </w:r>
          </w:p>
        </w:tc>
      </w:tr>
    </w:tbl>
    <w:p w:rsidR="00F153F0" w:rsidRPr="0013048E" w:rsidRDefault="003A4068" w:rsidP="00A0141E">
      <w:pPr>
        <w:spacing w:line="480" w:lineRule="auto"/>
        <w:ind w:left="-142"/>
        <w:jc w:val="both"/>
        <w:rPr>
          <w:sz w:val="16"/>
          <w:szCs w:val="16"/>
        </w:rPr>
      </w:pPr>
      <w:proofErr w:type="spellStart"/>
      <w:r>
        <w:rPr>
          <w:rFonts w:cs="Times New Roman"/>
          <w:color w:val="000000"/>
          <w:szCs w:val="18"/>
          <w:vertAlign w:val="superscript"/>
        </w:rPr>
        <w:t>a</w:t>
      </w:r>
      <w:r w:rsidR="004F5A26" w:rsidRPr="0013048E">
        <w:rPr>
          <w:sz w:val="16"/>
          <w:szCs w:val="16"/>
        </w:rPr>
        <w:t>Not</w:t>
      </w:r>
      <w:proofErr w:type="spellEnd"/>
      <w:r w:rsidR="004F5A26" w:rsidRPr="0013048E">
        <w:rPr>
          <w:sz w:val="16"/>
          <w:szCs w:val="16"/>
        </w:rPr>
        <w:t xml:space="preserve"> predicted by PolyPhen-2 or SIFT</w:t>
      </w:r>
      <w:r w:rsidR="007F7306">
        <w:rPr>
          <w:sz w:val="16"/>
          <w:szCs w:val="16"/>
        </w:rPr>
        <w:t xml:space="preserve"> (these </w:t>
      </w:r>
      <w:r w:rsidR="00D24C9E">
        <w:rPr>
          <w:sz w:val="16"/>
          <w:szCs w:val="16"/>
        </w:rPr>
        <w:t>algorithms</w:t>
      </w:r>
      <w:r w:rsidR="007F7306">
        <w:rPr>
          <w:sz w:val="16"/>
          <w:szCs w:val="16"/>
        </w:rPr>
        <w:t xml:space="preserve"> only </w:t>
      </w:r>
      <w:r w:rsidR="007F7306" w:rsidRPr="00583BC3">
        <w:rPr>
          <w:sz w:val="16"/>
          <w:szCs w:val="16"/>
        </w:rPr>
        <w:t>predict</w:t>
      </w:r>
      <w:r w:rsidR="0020174E" w:rsidRPr="00583BC3">
        <w:rPr>
          <w:sz w:val="16"/>
          <w:szCs w:val="16"/>
        </w:rPr>
        <w:t xml:space="preserve"> the </w:t>
      </w:r>
      <w:r w:rsidR="00701412" w:rsidRPr="00583BC3">
        <w:rPr>
          <w:sz w:val="16"/>
          <w:szCs w:val="16"/>
        </w:rPr>
        <w:t>consequence</w:t>
      </w:r>
      <w:r w:rsidR="0020174E" w:rsidRPr="00583BC3">
        <w:rPr>
          <w:sz w:val="16"/>
          <w:szCs w:val="16"/>
        </w:rPr>
        <w:t xml:space="preserve"> of</w:t>
      </w:r>
      <w:r w:rsidR="007F7306" w:rsidRPr="00583BC3">
        <w:rPr>
          <w:sz w:val="16"/>
          <w:szCs w:val="16"/>
        </w:rPr>
        <w:t xml:space="preserve"> </w:t>
      </w:r>
      <w:r w:rsidR="0020174E" w:rsidRPr="00583BC3">
        <w:rPr>
          <w:sz w:val="16"/>
          <w:szCs w:val="16"/>
        </w:rPr>
        <w:t xml:space="preserve"> </w:t>
      </w:r>
      <w:r w:rsidR="007F7306" w:rsidRPr="00583BC3">
        <w:rPr>
          <w:sz w:val="16"/>
          <w:szCs w:val="16"/>
        </w:rPr>
        <w:t xml:space="preserve">missense </w:t>
      </w:r>
      <w:r w:rsidR="007F7306">
        <w:rPr>
          <w:sz w:val="16"/>
          <w:szCs w:val="16"/>
        </w:rPr>
        <w:t>variants)</w:t>
      </w:r>
    </w:p>
    <w:p w:rsidR="0027243D" w:rsidRPr="00047A87" w:rsidRDefault="003A4068" w:rsidP="000D5A7B">
      <w:pPr>
        <w:spacing w:line="480" w:lineRule="auto"/>
        <w:ind w:left="-142"/>
        <w:jc w:val="both"/>
        <w:rPr>
          <w:sz w:val="16"/>
          <w:szCs w:val="16"/>
        </w:rPr>
      </w:pPr>
      <w:proofErr w:type="spellStart"/>
      <w:r w:rsidRPr="004D6C75">
        <w:rPr>
          <w:rFonts w:cs="Times New Roman"/>
          <w:color w:val="000000"/>
          <w:szCs w:val="18"/>
          <w:vertAlign w:val="superscript"/>
        </w:rPr>
        <w:t>b</w:t>
      </w:r>
      <w:r w:rsidR="0027243D" w:rsidRPr="0013048E">
        <w:rPr>
          <w:sz w:val="16"/>
          <w:szCs w:val="16"/>
        </w:rPr>
        <w:t>Assessed</w:t>
      </w:r>
      <w:proofErr w:type="spellEnd"/>
      <w:r w:rsidR="0027243D" w:rsidRPr="0013048E">
        <w:rPr>
          <w:sz w:val="16"/>
          <w:szCs w:val="16"/>
        </w:rPr>
        <w:t xml:space="preserve"> with the help of LOFTEE</w:t>
      </w:r>
    </w:p>
    <w:sectPr w:rsidR="0027243D" w:rsidRPr="00047A87" w:rsidSect="006727E2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4D6" w:rsidRDefault="007234D6" w:rsidP="00F643E1">
      <w:pPr>
        <w:spacing w:line="240" w:lineRule="auto"/>
      </w:pPr>
      <w:r>
        <w:separator/>
      </w:r>
    </w:p>
  </w:endnote>
  <w:endnote w:type="continuationSeparator" w:id="0">
    <w:p w:rsidR="007234D6" w:rsidRDefault="007234D6" w:rsidP="00F643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7137998"/>
      <w:docPartObj>
        <w:docPartGallery w:val="Page Numbers (Bottom of Page)"/>
        <w:docPartUnique/>
      </w:docPartObj>
    </w:sdtPr>
    <w:sdtEndPr/>
    <w:sdtContent>
      <w:p w:rsidR="00B3490F" w:rsidRDefault="00B349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B2A" w:rsidRPr="00994B2A">
          <w:rPr>
            <w:noProof/>
            <w:lang w:val="de-DE"/>
          </w:rPr>
          <w:t>3</w:t>
        </w:r>
        <w:r>
          <w:fldChar w:fldCharType="end"/>
        </w:r>
      </w:p>
    </w:sdtContent>
  </w:sdt>
  <w:p w:rsidR="00B3490F" w:rsidRDefault="00B3490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4D6" w:rsidRDefault="007234D6" w:rsidP="00F643E1">
      <w:pPr>
        <w:spacing w:line="240" w:lineRule="auto"/>
      </w:pPr>
      <w:r>
        <w:separator/>
      </w:r>
    </w:p>
  </w:footnote>
  <w:footnote w:type="continuationSeparator" w:id="0">
    <w:p w:rsidR="007234D6" w:rsidRDefault="007234D6" w:rsidP="00F643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F53E0"/>
    <w:multiLevelType w:val="hybridMultilevel"/>
    <w:tmpl w:val="FABCC4E8"/>
    <w:lvl w:ilvl="0" w:tplc="CEEEF87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00C05"/>
    <w:multiLevelType w:val="hybridMultilevel"/>
    <w:tmpl w:val="D09C8CE6"/>
    <w:lvl w:ilvl="0" w:tplc="9D5661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F1976"/>
    <w:multiLevelType w:val="hybridMultilevel"/>
    <w:tmpl w:val="F60EFB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85A38"/>
    <w:multiLevelType w:val="hybridMultilevel"/>
    <w:tmpl w:val="3C40DA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686045"/>
    <w:multiLevelType w:val="hybridMultilevel"/>
    <w:tmpl w:val="B8E4AD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9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509trl0paegetwroxwrxkxptxa9ttzats&quot;&gt;Katja und Adriana&lt;record-ids&gt;&lt;item&gt;4&lt;/item&gt;&lt;item&gt;7&lt;/item&gt;&lt;item&gt;11&lt;/item&gt;&lt;item&gt;22&lt;/item&gt;&lt;item&gt;25&lt;/item&gt;&lt;item&gt;26&lt;/item&gt;&lt;item&gt;31&lt;/item&gt;&lt;item&gt;32&lt;/item&gt;&lt;item&gt;35&lt;/item&gt;&lt;item&gt;51&lt;/item&gt;&lt;item&gt;53&lt;/item&gt;&lt;item&gt;55&lt;/item&gt;&lt;item&gt;56&lt;/item&gt;&lt;item&gt;57&lt;/item&gt;&lt;item&gt;58&lt;/item&gt;&lt;item&gt;59&lt;/item&gt;&lt;item&gt;60&lt;/item&gt;&lt;item&gt;61&lt;/item&gt;&lt;item&gt;63&lt;/item&gt;&lt;item&gt;69&lt;/item&gt;&lt;item&gt;72&lt;/item&gt;&lt;item&gt;73&lt;/item&gt;&lt;item&gt;75&lt;/item&gt;&lt;item&gt;77&lt;/item&gt;&lt;item&gt;79&lt;/item&gt;&lt;item&gt;80&lt;/item&gt;&lt;item&gt;8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1B4C"/>
    <w:rsid w:val="00002CA9"/>
    <w:rsid w:val="00003FFA"/>
    <w:rsid w:val="00007EFE"/>
    <w:rsid w:val="00011E89"/>
    <w:rsid w:val="00015BE2"/>
    <w:rsid w:val="00015E16"/>
    <w:rsid w:val="00016A36"/>
    <w:rsid w:val="00021A9B"/>
    <w:rsid w:val="00021FC7"/>
    <w:rsid w:val="00025CA7"/>
    <w:rsid w:val="00030265"/>
    <w:rsid w:val="0003063F"/>
    <w:rsid w:val="000414B5"/>
    <w:rsid w:val="00041736"/>
    <w:rsid w:val="00045830"/>
    <w:rsid w:val="00047A87"/>
    <w:rsid w:val="00066381"/>
    <w:rsid w:val="00072587"/>
    <w:rsid w:val="00077DE9"/>
    <w:rsid w:val="00080281"/>
    <w:rsid w:val="000836E2"/>
    <w:rsid w:val="000900B8"/>
    <w:rsid w:val="00092208"/>
    <w:rsid w:val="00092F84"/>
    <w:rsid w:val="00094F6F"/>
    <w:rsid w:val="000A2913"/>
    <w:rsid w:val="000A3876"/>
    <w:rsid w:val="000A49F2"/>
    <w:rsid w:val="000A4DD1"/>
    <w:rsid w:val="000B5868"/>
    <w:rsid w:val="000C1A2C"/>
    <w:rsid w:val="000C3C32"/>
    <w:rsid w:val="000D5A7B"/>
    <w:rsid w:val="000E0750"/>
    <w:rsid w:val="000E1A36"/>
    <w:rsid w:val="000E2A9B"/>
    <w:rsid w:val="000E464F"/>
    <w:rsid w:val="000F581A"/>
    <w:rsid w:val="000F68B2"/>
    <w:rsid w:val="00104532"/>
    <w:rsid w:val="001121F8"/>
    <w:rsid w:val="00113529"/>
    <w:rsid w:val="00114A8E"/>
    <w:rsid w:val="00117CE7"/>
    <w:rsid w:val="00121B49"/>
    <w:rsid w:val="0012248A"/>
    <w:rsid w:val="00127FD4"/>
    <w:rsid w:val="0013048E"/>
    <w:rsid w:val="001364FA"/>
    <w:rsid w:val="00137381"/>
    <w:rsid w:val="00137AC4"/>
    <w:rsid w:val="00142D57"/>
    <w:rsid w:val="00145A63"/>
    <w:rsid w:val="001471FB"/>
    <w:rsid w:val="001508FD"/>
    <w:rsid w:val="0015601D"/>
    <w:rsid w:val="00156652"/>
    <w:rsid w:val="0016167D"/>
    <w:rsid w:val="00161B4C"/>
    <w:rsid w:val="0016262E"/>
    <w:rsid w:val="00162B54"/>
    <w:rsid w:val="00165DE5"/>
    <w:rsid w:val="001744EA"/>
    <w:rsid w:val="0017728A"/>
    <w:rsid w:val="00181285"/>
    <w:rsid w:val="00184738"/>
    <w:rsid w:val="00195807"/>
    <w:rsid w:val="001A0F1A"/>
    <w:rsid w:val="001A335E"/>
    <w:rsid w:val="001A627B"/>
    <w:rsid w:val="001C0023"/>
    <w:rsid w:val="001C69FA"/>
    <w:rsid w:val="001C7760"/>
    <w:rsid w:val="001D4C54"/>
    <w:rsid w:val="001D6AF3"/>
    <w:rsid w:val="001D75CF"/>
    <w:rsid w:val="001E3D25"/>
    <w:rsid w:val="001F0296"/>
    <w:rsid w:val="001F1B42"/>
    <w:rsid w:val="001F332E"/>
    <w:rsid w:val="001F3C75"/>
    <w:rsid w:val="0020174E"/>
    <w:rsid w:val="002019FC"/>
    <w:rsid w:val="00205CA9"/>
    <w:rsid w:val="00211F7B"/>
    <w:rsid w:val="00224D29"/>
    <w:rsid w:val="00231021"/>
    <w:rsid w:val="0023689E"/>
    <w:rsid w:val="00246B87"/>
    <w:rsid w:val="00253C52"/>
    <w:rsid w:val="00256828"/>
    <w:rsid w:val="00261196"/>
    <w:rsid w:val="00261C96"/>
    <w:rsid w:val="00264D6B"/>
    <w:rsid w:val="002661F5"/>
    <w:rsid w:val="00266295"/>
    <w:rsid w:val="0027243D"/>
    <w:rsid w:val="002751CF"/>
    <w:rsid w:val="0028062C"/>
    <w:rsid w:val="00287936"/>
    <w:rsid w:val="00290F9B"/>
    <w:rsid w:val="00293CDD"/>
    <w:rsid w:val="002A6AEE"/>
    <w:rsid w:val="002B20DA"/>
    <w:rsid w:val="002B3ACB"/>
    <w:rsid w:val="002C22D8"/>
    <w:rsid w:val="002C5929"/>
    <w:rsid w:val="002C6607"/>
    <w:rsid w:val="002E59C6"/>
    <w:rsid w:val="002F51EE"/>
    <w:rsid w:val="002F5304"/>
    <w:rsid w:val="00311437"/>
    <w:rsid w:val="00312F26"/>
    <w:rsid w:val="0031380A"/>
    <w:rsid w:val="003138A0"/>
    <w:rsid w:val="0031399B"/>
    <w:rsid w:val="00314993"/>
    <w:rsid w:val="00314B61"/>
    <w:rsid w:val="0032030F"/>
    <w:rsid w:val="00323981"/>
    <w:rsid w:val="00330D38"/>
    <w:rsid w:val="0033330E"/>
    <w:rsid w:val="003342F3"/>
    <w:rsid w:val="00334E31"/>
    <w:rsid w:val="0034088E"/>
    <w:rsid w:val="0034434B"/>
    <w:rsid w:val="00347A96"/>
    <w:rsid w:val="00353DA9"/>
    <w:rsid w:val="00354867"/>
    <w:rsid w:val="00363082"/>
    <w:rsid w:val="00375A34"/>
    <w:rsid w:val="00383346"/>
    <w:rsid w:val="00391177"/>
    <w:rsid w:val="0039262B"/>
    <w:rsid w:val="00394536"/>
    <w:rsid w:val="00397FF2"/>
    <w:rsid w:val="003A1EC2"/>
    <w:rsid w:val="003A4068"/>
    <w:rsid w:val="003A560B"/>
    <w:rsid w:val="003B1F99"/>
    <w:rsid w:val="003B60FA"/>
    <w:rsid w:val="003D0C61"/>
    <w:rsid w:val="003D55C7"/>
    <w:rsid w:val="003D578A"/>
    <w:rsid w:val="003E3E31"/>
    <w:rsid w:val="003E4265"/>
    <w:rsid w:val="003F02ED"/>
    <w:rsid w:val="003F043B"/>
    <w:rsid w:val="003F6A6E"/>
    <w:rsid w:val="003F7B19"/>
    <w:rsid w:val="00401466"/>
    <w:rsid w:val="004024E3"/>
    <w:rsid w:val="004058E2"/>
    <w:rsid w:val="004072CB"/>
    <w:rsid w:val="00412800"/>
    <w:rsid w:val="004160CF"/>
    <w:rsid w:val="004173BD"/>
    <w:rsid w:val="0042180C"/>
    <w:rsid w:val="00425BF5"/>
    <w:rsid w:val="00430C5A"/>
    <w:rsid w:val="00433973"/>
    <w:rsid w:val="0043796E"/>
    <w:rsid w:val="00447BBA"/>
    <w:rsid w:val="00456AE1"/>
    <w:rsid w:val="00462C61"/>
    <w:rsid w:val="0046555D"/>
    <w:rsid w:val="004737B6"/>
    <w:rsid w:val="00480D01"/>
    <w:rsid w:val="0048245A"/>
    <w:rsid w:val="00484136"/>
    <w:rsid w:val="00484BB0"/>
    <w:rsid w:val="00485500"/>
    <w:rsid w:val="00486EDA"/>
    <w:rsid w:val="00491785"/>
    <w:rsid w:val="00493A72"/>
    <w:rsid w:val="00494126"/>
    <w:rsid w:val="004A30FF"/>
    <w:rsid w:val="004A51B8"/>
    <w:rsid w:val="004A5B15"/>
    <w:rsid w:val="004A72FB"/>
    <w:rsid w:val="004B1BD6"/>
    <w:rsid w:val="004B35B5"/>
    <w:rsid w:val="004B720B"/>
    <w:rsid w:val="004B7624"/>
    <w:rsid w:val="004D0838"/>
    <w:rsid w:val="004D67B0"/>
    <w:rsid w:val="004E3997"/>
    <w:rsid w:val="004E5EFC"/>
    <w:rsid w:val="004E7311"/>
    <w:rsid w:val="004E7558"/>
    <w:rsid w:val="004F5A26"/>
    <w:rsid w:val="004F6E3C"/>
    <w:rsid w:val="004F7609"/>
    <w:rsid w:val="004F785D"/>
    <w:rsid w:val="00503058"/>
    <w:rsid w:val="005047F5"/>
    <w:rsid w:val="005133E7"/>
    <w:rsid w:val="00515208"/>
    <w:rsid w:val="00523E9A"/>
    <w:rsid w:val="005260DB"/>
    <w:rsid w:val="005314F7"/>
    <w:rsid w:val="0053629B"/>
    <w:rsid w:val="005376FA"/>
    <w:rsid w:val="00540269"/>
    <w:rsid w:val="00541B41"/>
    <w:rsid w:val="00541F31"/>
    <w:rsid w:val="005427AE"/>
    <w:rsid w:val="005429FE"/>
    <w:rsid w:val="00544BD8"/>
    <w:rsid w:val="0054617C"/>
    <w:rsid w:val="0055088F"/>
    <w:rsid w:val="00562875"/>
    <w:rsid w:val="00564CFC"/>
    <w:rsid w:val="00571642"/>
    <w:rsid w:val="00576467"/>
    <w:rsid w:val="00582C8A"/>
    <w:rsid w:val="00583BC3"/>
    <w:rsid w:val="0059100F"/>
    <w:rsid w:val="00592D57"/>
    <w:rsid w:val="0059377C"/>
    <w:rsid w:val="005A1047"/>
    <w:rsid w:val="005A196C"/>
    <w:rsid w:val="005A3FA1"/>
    <w:rsid w:val="005B360F"/>
    <w:rsid w:val="005B4113"/>
    <w:rsid w:val="005B59A3"/>
    <w:rsid w:val="005C24CC"/>
    <w:rsid w:val="005C4FEF"/>
    <w:rsid w:val="005C65C6"/>
    <w:rsid w:val="005D2FE9"/>
    <w:rsid w:val="005D5672"/>
    <w:rsid w:val="005D6C63"/>
    <w:rsid w:val="005E1598"/>
    <w:rsid w:val="005E49E1"/>
    <w:rsid w:val="005F0E42"/>
    <w:rsid w:val="005F4587"/>
    <w:rsid w:val="005F46A4"/>
    <w:rsid w:val="00600244"/>
    <w:rsid w:val="0060132C"/>
    <w:rsid w:val="006103F9"/>
    <w:rsid w:val="00612EC7"/>
    <w:rsid w:val="006155AC"/>
    <w:rsid w:val="006177C2"/>
    <w:rsid w:val="006240B7"/>
    <w:rsid w:val="00626893"/>
    <w:rsid w:val="00631211"/>
    <w:rsid w:val="006320D5"/>
    <w:rsid w:val="00644D8C"/>
    <w:rsid w:val="006477EB"/>
    <w:rsid w:val="00652B56"/>
    <w:rsid w:val="00656950"/>
    <w:rsid w:val="006727E2"/>
    <w:rsid w:val="006751E2"/>
    <w:rsid w:val="00675F66"/>
    <w:rsid w:val="006800E9"/>
    <w:rsid w:val="00685DA1"/>
    <w:rsid w:val="006A4693"/>
    <w:rsid w:val="006C4DF9"/>
    <w:rsid w:val="006C583E"/>
    <w:rsid w:val="006C7539"/>
    <w:rsid w:val="006C7FA3"/>
    <w:rsid w:val="006E1A7A"/>
    <w:rsid w:val="006E3012"/>
    <w:rsid w:val="006E3902"/>
    <w:rsid w:val="006F05D3"/>
    <w:rsid w:val="006F1F59"/>
    <w:rsid w:val="006F3186"/>
    <w:rsid w:val="00701412"/>
    <w:rsid w:val="0070204A"/>
    <w:rsid w:val="00705611"/>
    <w:rsid w:val="007121A9"/>
    <w:rsid w:val="007151B6"/>
    <w:rsid w:val="00715CFB"/>
    <w:rsid w:val="0071640C"/>
    <w:rsid w:val="007234D6"/>
    <w:rsid w:val="00730BE8"/>
    <w:rsid w:val="00733349"/>
    <w:rsid w:val="00741716"/>
    <w:rsid w:val="007449C4"/>
    <w:rsid w:val="00745367"/>
    <w:rsid w:val="00755A8E"/>
    <w:rsid w:val="007636D4"/>
    <w:rsid w:val="00776429"/>
    <w:rsid w:val="00777189"/>
    <w:rsid w:val="00777CF8"/>
    <w:rsid w:val="007849E1"/>
    <w:rsid w:val="007962B1"/>
    <w:rsid w:val="007A2333"/>
    <w:rsid w:val="007B7EC7"/>
    <w:rsid w:val="007C1241"/>
    <w:rsid w:val="007C3AA8"/>
    <w:rsid w:val="007C4381"/>
    <w:rsid w:val="007C4984"/>
    <w:rsid w:val="007D0DC4"/>
    <w:rsid w:val="007D4B8B"/>
    <w:rsid w:val="007D4C5C"/>
    <w:rsid w:val="007D626E"/>
    <w:rsid w:val="007D7228"/>
    <w:rsid w:val="007E1036"/>
    <w:rsid w:val="007E1072"/>
    <w:rsid w:val="007F7306"/>
    <w:rsid w:val="00801F1F"/>
    <w:rsid w:val="00802B37"/>
    <w:rsid w:val="00806653"/>
    <w:rsid w:val="00830F94"/>
    <w:rsid w:val="00831062"/>
    <w:rsid w:val="00836BA6"/>
    <w:rsid w:val="00842FB0"/>
    <w:rsid w:val="0084610E"/>
    <w:rsid w:val="00846AF3"/>
    <w:rsid w:val="00846F1B"/>
    <w:rsid w:val="00846F1F"/>
    <w:rsid w:val="008473C9"/>
    <w:rsid w:val="00847BB8"/>
    <w:rsid w:val="008504C8"/>
    <w:rsid w:val="00855BBE"/>
    <w:rsid w:val="00857086"/>
    <w:rsid w:val="0087357D"/>
    <w:rsid w:val="00874F76"/>
    <w:rsid w:val="008773C5"/>
    <w:rsid w:val="008802A1"/>
    <w:rsid w:val="008954D6"/>
    <w:rsid w:val="008A01B1"/>
    <w:rsid w:val="008A1091"/>
    <w:rsid w:val="008A74FF"/>
    <w:rsid w:val="008B33D0"/>
    <w:rsid w:val="008C2BC6"/>
    <w:rsid w:val="008E468B"/>
    <w:rsid w:val="008E64CB"/>
    <w:rsid w:val="008E7AD2"/>
    <w:rsid w:val="008F13B0"/>
    <w:rsid w:val="008F1A6E"/>
    <w:rsid w:val="008F4223"/>
    <w:rsid w:val="008F4413"/>
    <w:rsid w:val="00900118"/>
    <w:rsid w:val="00900968"/>
    <w:rsid w:val="0090396A"/>
    <w:rsid w:val="009052EB"/>
    <w:rsid w:val="00912212"/>
    <w:rsid w:val="00921A0D"/>
    <w:rsid w:val="0092263D"/>
    <w:rsid w:val="00925770"/>
    <w:rsid w:val="009262C3"/>
    <w:rsid w:val="0093662C"/>
    <w:rsid w:val="009436AA"/>
    <w:rsid w:val="00943ADD"/>
    <w:rsid w:val="00943E50"/>
    <w:rsid w:val="00947D45"/>
    <w:rsid w:val="00950875"/>
    <w:rsid w:val="0095372B"/>
    <w:rsid w:val="00953781"/>
    <w:rsid w:val="00960CF5"/>
    <w:rsid w:val="0097170D"/>
    <w:rsid w:val="009856D1"/>
    <w:rsid w:val="00994B2A"/>
    <w:rsid w:val="00996A04"/>
    <w:rsid w:val="009B1741"/>
    <w:rsid w:val="009B3CD5"/>
    <w:rsid w:val="009C5010"/>
    <w:rsid w:val="009C5494"/>
    <w:rsid w:val="009C5827"/>
    <w:rsid w:val="009C6068"/>
    <w:rsid w:val="009C78F7"/>
    <w:rsid w:val="009E1598"/>
    <w:rsid w:val="009E76E6"/>
    <w:rsid w:val="009F0980"/>
    <w:rsid w:val="009F0D31"/>
    <w:rsid w:val="009F1BEC"/>
    <w:rsid w:val="00A00856"/>
    <w:rsid w:val="00A0141E"/>
    <w:rsid w:val="00A02328"/>
    <w:rsid w:val="00A0631F"/>
    <w:rsid w:val="00A06757"/>
    <w:rsid w:val="00A078B7"/>
    <w:rsid w:val="00A12D17"/>
    <w:rsid w:val="00A13D64"/>
    <w:rsid w:val="00A154AA"/>
    <w:rsid w:val="00A205F7"/>
    <w:rsid w:val="00A21B6D"/>
    <w:rsid w:val="00A22A00"/>
    <w:rsid w:val="00A30184"/>
    <w:rsid w:val="00A309D4"/>
    <w:rsid w:val="00A350F1"/>
    <w:rsid w:val="00A46490"/>
    <w:rsid w:val="00A469F3"/>
    <w:rsid w:val="00A51332"/>
    <w:rsid w:val="00A552F8"/>
    <w:rsid w:val="00A55D31"/>
    <w:rsid w:val="00A57C7D"/>
    <w:rsid w:val="00A64445"/>
    <w:rsid w:val="00A739BC"/>
    <w:rsid w:val="00A763C3"/>
    <w:rsid w:val="00A77A89"/>
    <w:rsid w:val="00A85249"/>
    <w:rsid w:val="00A8674B"/>
    <w:rsid w:val="00A930FA"/>
    <w:rsid w:val="00A94D57"/>
    <w:rsid w:val="00AA0D79"/>
    <w:rsid w:val="00AA0DED"/>
    <w:rsid w:val="00AA42A5"/>
    <w:rsid w:val="00AA7190"/>
    <w:rsid w:val="00AB0864"/>
    <w:rsid w:val="00AB0F18"/>
    <w:rsid w:val="00AB5092"/>
    <w:rsid w:val="00AB78EE"/>
    <w:rsid w:val="00AB796C"/>
    <w:rsid w:val="00AD18B2"/>
    <w:rsid w:val="00AD200D"/>
    <w:rsid w:val="00AD3FC2"/>
    <w:rsid w:val="00AD5835"/>
    <w:rsid w:val="00AD64F7"/>
    <w:rsid w:val="00AE3CA9"/>
    <w:rsid w:val="00AE4AE9"/>
    <w:rsid w:val="00AE6AA9"/>
    <w:rsid w:val="00AE6E79"/>
    <w:rsid w:val="00AE74CA"/>
    <w:rsid w:val="00AF04B9"/>
    <w:rsid w:val="00AF0937"/>
    <w:rsid w:val="00AF2F53"/>
    <w:rsid w:val="00AF410E"/>
    <w:rsid w:val="00AF433F"/>
    <w:rsid w:val="00AF4F6B"/>
    <w:rsid w:val="00AF7C9B"/>
    <w:rsid w:val="00B074E9"/>
    <w:rsid w:val="00B1047D"/>
    <w:rsid w:val="00B10ACF"/>
    <w:rsid w:val="00B1132A"/>
    <w:rsid w:val="00B11BFC"/>
    <w:rsid w:val="00B11CF8"/>
    <w:rsid w:val="00B14826"/>
    <w:rsid w:val="00B21D09"/>
    <w:rsid w:val="00B3490F"/>
    <w:rsid w:val="00B362AE"/>
    <w:rsid w:val="00B41D52"/>
    <w:rsid w:val="00B45663"/>
    <w:rsid w:val="00B501E7"/>
    <w:rsid w:val="00B53909"/>
    <w:rsid w:val="00B56EAC"/>
    <w:rsid w:val="00B60A09"/>
    <w:rsid w:val="00B74EA0"/>
    <w:rsid w:val="00B75A14"/>
    <w:rsid w:val="00B75DF2"/>
    <w:rsid w:val="00B84C22"/>
    <w:rsid w:val="00B91215"/>
    <w:rsid w:val="00B914CD"/>
    <w:rsid w:val="00BB040E"/>
    <w:rsid w:val="00BB2A8F"/>
    <w:rsid w:val="00BC0A26"/>
    <w:rsid w:val="00BC1B85"/>
    <w:rsid w:val="00BC47D2"/>
    <w:rsid w:val="00BC4E5B"/>
    <w:rsid w:val="00BD1855"/>
    <w:rsid w:val="00BD672E"/>
    <w:rsid w:val="00BE562A"/>
    <w:rsid w:val="00BF53F9"/>
    <w:rsid w:val="00BF66FC"/>
    <w:rsid w:val="00BF7BA3"/>
    <w:rsid w:val="00C00366"/>
    <w:rsid w:val="00C00E5E"/>
    <w:rsid w:val="00C30F54"/>
    <w:rsid w:val="00C31F20"/>
    <w:rsid w:val="00C34713"/>
    <w:rsid w:val="00C37581"/>
    <w:rsid w:val="00C5229F"/>
    <w:rsid w:val="00C54638"/>
    <w:rsid w:val="00C63245"/>
    <w:rsid w:val="00C6563D"/>
    <w:rsid w:val="00C66A31"/>
    <w:rsid w:val="00C73F8B"/>
    <w:rsid w:val="00C743EA"/>
    <w:rsid w:val="00C74935"/>
    <w:rsid w:val="00C84129"/>
    <w:rsid w:val="00C91CE7"/>
    <w:rsid w:val="00C93191"/>
    <w:rsid w:val="00C95E24"/>
    <w:rsid w:val="00C966ED"/>
    <w:rsid w:val="00CA009C"/>
    <w:rsid w:val="00CA1E32"/>
    <w:rsid w:val="00CB1EA1"/>
    <w:rsid w:val="00CB3B37"/>
    <w:rsid w:val="00CB47A6"/>
    <w:rsid w:val="00CC162B"/>
    <w:rsid w:val="00CC2AB9"/>
    <w:rsid w:val="00CC54C1"/>
    <w:rsid w:val="00CC5E1A"/>
    <w:rsid w:val="00CD02B7"/>
    <w:rsid w:val="00CD08B1"/>
    <w:rsid w:val="00CD13FC"/>
    <w:rsid w:val="00CD19A8"/>
    <w:rsid w:val="00CD2778"/>
    <w:rsid w:val="00CD55FB"/>
    <w:rsid w:val="00CE2A1E"/>
    <w:rsid w:val="00CE5E23"/>
    <w:rsid w:val="00CF201F"/>
    <w:rsid w:val="00CF2F6B"/>
    <w:rsid w:val="00CF491E"/>
    <w:rsid w:val="00CF49FE"/>
    <w:rsid w:val="00CF4B9C"/>
    <w:rsid w:val="00D0135C"/>
    <w:rsid w:val="00D0253A"/>
    <w:rsid w:val="00D03E85"/>
    <w:rsid w:val="00D0733E"/>
    <w:rsid w:val="00D10FD4"/>
    <w:rsid w:val="00D21811"/>
    <w:rsid w:val="00D24977"/>
    <w:rsid w:val="00D24C9E"/>
    <w:rsid w:val="00D25021"/>
    <w:rsid w:val="00D3181D"/>
    <w:rsid w:val="00D35B53"/>
    <w:rsid w:val="00D426AB"/>
    <w:rsid w:val="00D43985"/>
    <w:rsid w:val="00D47175"/>
    <w:rsid w:val="00D51961"/>
    <w:rsid w:val="00D524D9"/>
    <w:rsid w:val="00D552CC"/>
    <w:rsid w:val="00D605A1"/>
    <w:rsid w:val="00D6637B"/>
    <w:rsid w:val="00D717BB"/>
    <w:rsid w:val="00D74F64"/>
    <w:rsid w:val="00D76AA7"/>
    <w:rsid w:val="00D80BF2"/>
    <w:rsid w:val="00D843BB"/>
    <w:rsid w:val="00D8458C"/>
    <w:rsid w:val="00D92B6B"/>
    <w:rsid w:val="00D97C0E"/>
    <w:rsid w:val="00DA7C13"/>
    <w:rsid w:val="00DC09B4"/>
    <w:rsid w:val="00DC2942"/>
    <w:rsid w:val="00DC45F0"/>
    <w:rsid w:val="00DD1C4D"/>
    <w:rsid w:val="00DD6FC6"/>
    <w:rsid w:val="00DE13BA"/>
    <w:rsid w:val="00DE2B34"/>
    <w:rsid w:val="00DE67C1"/>
    <w:rsid w:val="00E0049B"/>
    <w:rsid w:val="00E07BFC"/>
    <w:rsid w:val="00E10F6F"/>
    <w:rsid w:val="00E14678"/>
    <w:rsid w:val="00E16EFE"/>
    <w:rsid w:val="00E172BF"/>
    <w:rsid w:val="00E23B58"/>
    <w:rsid w:val="00E2564A"/>
    <w:rsid w:val="00E329B4"/>
    <w:rsid w:val="00E348E9"/>
    <w:rsid w:val="00E41840"/>
    <w:rsid w:val="00E462EB"/>
    <w:rsid w:val="00E46B40"/>
    <w:rsid w:val="00E515B4"/>
    <w:rsid w:val="00E539E4"/>
    <w:rsid w:val="00E56A83"/>
    <w:rsid w:val="00E572C5"/>
    <w:rsid w:val="00E67793"/>
    <w:rsid w:val="00E8662C"/>
    <w:rsid w:val="00E92BFB"/>
    <w:rsid w:val="00EA24C4"/>
    <w:rsid w:val="00EA6746"/>
    <w:rsid w:val="00EB367B"/>
    <w:rsid w:val="00EC218B"/>
    <w:rsid w:val="00EC248D"/>
    <w:rsid w:val="00EC3273"/>
    <w:rsid w:val="00EC58D7"/>
    <w:rsid w:val="00EC6B0E"/>
    <w:rsid w:val="00EC703D"/>
    <w:rsid w:val="00ED0273"/>
    <w:rsid w:val="00EE1CD0"/>
    <w:rsid w:val="00EE38D2"/>
    <w:rsid w:val="00F01AC3"/>
    <w:rsid w:val="00F06845"/>
    <w:rsid w:val="00F06EE6"/>
    <w:rsid w:val="00F1031B"/>
    <w:rsid w:val="00F10F44"/>
    <w:rsid w:val="00F11D2A"/>
    <w:rsid w:val="00F153F0"/>
    <w:rsid w:val="00F20F1D"/>
    <w:rsid w:val="00F21B90"/>
    <w:rsid w:val="00F25CC5"/>
    <w:rsid w:val="00F27318"/>
    <w:rsid w:val="00F324FC"/>
    <w:rsid w:val="00F40370"/>
    <w:rsid w:val="00F4233A"/>
    <w:rsid w:val="00F43B96"/>
    <w:rsid w:val="00F50860"/>
    <w:rsid w:val="00F63409"/>
    <w:rsid w:val="00F643E1"/>
    <w:rsid w:val="00F67E5E"/>
    <w:rsid w:val="00F700C1"/>
    <w:rsid w:val="00F80D18"/>
    <w:rsid w:val="00F81366"/>
    <w:rsid w:val="00F83242"/>
    <w:rsid w:val="00F87D85"/>
    <w:rsid w:val="00FA1521"/>
    <w:rsid w:val="00FA6828"/>
    <w:rsid w:val="00FA713C"/>
    <w:rsid w:val="00FA7328"/>
    <w:rsid w:val="00FB06FD"/>
    <w:rsid w:val="00FB4937"/>
    <w:rsid w:val="00FB4F75"/>
    <w:rsid w:val="00FB64DE"/>
    <w:rsid w:val="00FC532D"/>
    <w:rsid w:val="00FD0846"/>
    <w:rsid w:val="00FD1D71"/>
    <w:rsid w:val="00FD609A"/>
    <w:rsid w:val="00FD6A2D"/>
    <w:rsid w:val="00FD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DE32C22-8544-4E2B-87F4-550F1E5A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09B4"/>
    <w:pPr>
      <w:spacing w:after="0"/>
    </w:pPr>
    <w:rPr>
      <w:rFonts w:ascii="Times New Roman" w:hAnsi="Times New Roman"/>
      <w:sz w:val="1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C09B4"/>
    <w:pPr>
      <w:spacing w:line="240" w:lineRule="auto"/>
    </w:pPr>
    <w:rPr>
      <w:i/>
      <w:iCs/>
      <w:color w:val="44546A" w:themeColor="text2"/>
      <w:szCs w:val="18"/>
    </w:rPr>
  </w:style>
  <w:style w:type="paragraph" w:styleId="Listenabsatz">
    <w:name w:val="List Paragraph"/>
    <w:basedOn w:val="Standard"/>
    <w:uiPriority w:val="34"/>
    <w:qFormat/>
    <w:rsid w:val="00DC09B4"/>
    <w:pPr>
      <w:ind w:left="720"/>
      <w:contextualSpacing/>
    </w:pPr>
  </w:style>
  <w:style w:type="table" w:styleId="Tabellenraster">
    <w:name w:val="Table Grid"/>
    <w:basedOn w:val="NormaleTabelle"/>
    <w:uiPriority w:val="39"/>
    <w:rsid w:val="00B07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E3012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4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F64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4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4F64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4F64"/>
    <w:pPr>
      <w:spacing w:line="240" w:lineRule="auto"/>
    </w:pPr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4F64"/>
    <w:rPr>
      <w:rFonts w:ascii="Segoe UI" w:hAnsi="Segoe UI" w:cs="Segoe UI"/>
      <w:sz w:val="18"/>
      <w:szCs w:val="18"/>
      <w:lang w:val="en-US"/>
    </w:rPr>
  </w:style>
  <w:style w:type="character" w:customStyle="1" w:styleId="tw-bilingual-translation">
    <w:name w:val="tw-bilingual-translation"/>
    <w:basedOn w:val="Absatz-Standardschriftart"/>
    <w:rsid w:val="004737B6"/>
  </w:style>
  <w:style w:type="character" w:customStyle="1" w:styleId="st">
    <w:name w:val="st"/>
    <w:basedOn w:val="Absatz-Standardschriftart"/>
    <w:rsid w:val="00D97C0E"/>
  </w:style>
  <w:style w:type="character" w:styleId="BesuchterHyperlink">
    <w:name w:val="FollowedHyperlink"/>
    <w:basedOn w:val="Absatz-Standardschriftart"/>
    <w:uiPriority w:val="99"/>
    <w:semiHidden/>
    <w:unhideWhenUsed/>
    <w:rsid w:val="00DE2B34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D1D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D1D7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dorn">
    <w:name w:val="adorn"/>
    <w:basedOn w:val="Absatz-Standardschriftart"/>
    <w:rsid w:val="00FD1D71"/>
  </w:style>
  <w:style w:type="paragraph" w:customStyle="1" w:styleId="EndNoteBibliographyTitle">
    <w:name w:val="EndNote Bibliography Title"/>
    <w:basedOn w:val="Standard"/>
    <w:link w:val="EndNoteBibliographyTitleZchn"/>
    <w:rsid w:val="000900B8"/>
    <w:pPr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00B8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00B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900B8"/>
    <w:rPr>
      <w:rFonts w:ascii="Times New Roman" w:hAnsi="Times New Roman" w:cs="Times New Roman"/>
      <w:noProof/>
      <w:sz w:val="18"/>
      <w:lang w:val="en-US"/>
    </w:rPr>
  </w:style>
  <w:style w:type="paragraph" w:customStyle="1" w:styleId="EndNoteCategoryHeading">
    <w:name w:val="EndNote Category Heading"/>
    <w:basedOn w:val="Standard"/>
    <w:link w:val="EndNoteCategoryHeadingZchn"/>
    <w:rsid w:val="00950875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950875"/>
    <w:rPr>
      <w:rFonts w:ascii="Times New Roman" w:hAnsi="Times New Roman"/>
      <w:b/>
      <w:noProof/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643E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43E1"/>
    <w:rPr>
      <w:rFonts w:ascii="Times New Roman" w:hAnsi="Times New Roman"/>
      <w:sz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4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43E1"/>
    <w:rPr>
      <w:rFonts w:ascii="Times New Roman" w:hAnsi="Times New Roman"/>
      <w:sz w:val="18"/>
      <w:lang w:val="en-US"/>
    </w:rPr>
  </w:style>
  <w:style w:type="table" w:customStyle="1" w:styleId="TabellemithellemGitternetz1">
    <w:name w:val="Tabelle mit hellem Gitternetz1"/>
    <w:basedOn w:val="NormaleTabelle"/>
    <w:uiPriority w:val="40"/>
    <w:rsid w:val="00253C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ett">
    <w:name w:val="Strong"/>
    <w:basedOn w:val="Absatz-Standardschriftart"/>
    <w:uiPriority w:val="22"/>
    <w:qFormat/>
    <w:rsid w:val="00E515B4"/>
    <w:rPr>
      <w:b/>
      <w:bCs/>
    </w:rPr>
  </w:style>
  <w:style w:type="table" w:customStyle="1" w:styleId="EinfacheTabelle51">
    <w:name w:val="Einfache Tabelle 51"/>
    <w:basedOn w:val="NormaleTabelle"/>
    <w:uiPriority w:val="45"/>
    <w:rsid w:val="002751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5dunkelAkzent51">
    <w:name w:val="Gitternetztabelle 5 dunkel  – Akzent 51"/>
    <w:basedOn w:val="NormaleTabelle"/>
    <w:uiPriority w:val="50"/>
    <w:rsid w:val="007C124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4">
    <w:name w:val="h4"/>
    <w:basedOn w:val="Absatz-Standardschriftart"/>
    <w:rsid w:val="0034434B"/>
  </w:style>
  <w:style w:type="table" w:customStyle="1" w:styleId="EinfacheTabelle41">
    <w:name w:val="Einfache Tabelle 41"/>
    <w:basedOn w:val="NormaleTabelle"/>
    <w:uiPriority w:val="44"/>
    <w:rsid w:val="008A74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B91215"/>
    <w:pPr>
      <w:spacing w:after="0" w:line="240" w:lineRule="auto"/>
    </w:pPr>
    <w:rPr>
      <w:rFonts w:ascii="Times New Roman" w:hAnsi="Times New Roman"/>
      <w:sz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01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80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377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475731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30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21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8281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6972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11805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927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0975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72101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97303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0612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7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2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6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8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4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1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7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5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44EA7-940D-4130-B241-70597CE9D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DCE51</Template>
  <TotalTime>0</TotalTime>
  <Pages>3</Pages>
  <Words>1695</Words>
  <Characters>10682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Nunziata Adriana</cp:lastModifiedBy>
  <cp:revision>4</cp:revision>
  <cp:lastPrinted>2017-10-10T08:45:00Z</cp:lastPrinted>
  <dcterms:created xsi:type="dcterms:W3CDTF">2017-10-10T08:39:00Z</dcterms:created>
  <dcterms:modified xsi:type="dcterms:W3CDTF">2017-10-13T05:29:00Z</dcterms:modified>
</cp:coreProperties>
</file>